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D9D7D" w14:textId="77777777" w:rsidR="002152C7" w:rsidRPr="007664ED" w:rsidRDefault="002152C7" w:rsidP="002152C7">
      <w:pPr>
        <w:pStyle w:val="Heading1"/>
        <w:rPr>
          <w:rFonts w:ascii="Times New Roman" w:hAnsi="Times New Roman" w:cs="Times New Roman"/>
          <w:color w:val="auto"/>
        </w:rPr>
      </w:pPr>
      <w:bookmarkStart w:id="0" w:name="_Hlk73452461"/>
      <w:r w:rsidRPr="007664ED">
        <w:rPr>
          <w:rFonts w:ascii="Times New Roman" w:hAnsi="Times New Roman" w:cs="Times New Roman"/>
          <w:color w:val="auto"/>
        </w:rPr>
        <w:t>Appendices</w:t>
      </w:r>
    </w:p>
    <w:p w14:paraId="28DF9A34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1" w:name="_Hlk63863540"/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ppendix 1:</w:t>
      </w:r>
      <w:r w:rsidRPr="007664E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 xml:space="preserve"> S</w:t>
      </w:r>
      <w:r w:rsidRPr="007664E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ources for unit costs of resource use items</w:t>
      </w: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</w:p>
    <w:tbl>
      <w:tblPr>
        <w:tblStyle w:val="TableGrid"/>
        <w:tblW w:w="2866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6161"/>
      </w:tblGrid>
      <w:tr w:rsidR="002152C7" w:rsidRPr="007664ED" w14:paraId="12D467E7" w14:textId="77777777" w:rsidTr="00B35FA3"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B95E8" w14:textId="77777777" w:rsidR="002152C7" w:rsidRPr="007664ED" w:rsidRDefault="002152C7" w:rsidP="00B35FA3">
            <w:pPr>
              <w:rPr>
                <w:rFonts w:ascii="Times New Roman" w:hAnsi="Times New Roman" w:cs="Times New Roman"/>
                <w:b/>
                <w:iCs/>
              </w:rPr>
            </w:pPr>
            <w:r w:rsidRPr="007664ED">
              <w:rPr>
                <w:rFonts w:ascii="Times New Roman" w:hAnsi="Times New Roman" w:cs="Times New Roman"/>
                <w:b/>
                <w:iCs/>
              </w:rPr>
              <w:t>Country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2B708" w14:textId="77777777" w:rsidR="002152C7" w:rsidRPr="007664ED" w:rsidRDefault="002152C7" w:rsidP="00B35FA3">
            <w:pPr>
              <w:rPr>
                <w:rFonts w:ascii="Times New Roman" w:hAnsi="Times New Roman" w:cs="Times New Roman"/>
                <w:b/>
                <w:iCs/>
              </w:rPr>
            </w:pPr>
            <w:r w:rsidRPr="007664ED">
              <w:rPr>
                <w:rFonts w:ascii="Times New Roman" w:hAnsi="Times New Roman" w:cs="Times New Roman"/>
                <w:b/>
              </w:rPr>
              <w:t>Sources of unit costs</w:t>
            </w:r>
          </w:p>
        </w:tc>
      </w:tr>
      <w:tr w:rsidR="002152C7" w:rsidRPr="007664ED" w14:paraId="1B1CF428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79A2D305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Belgium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7686594E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Local PI’s </w:t>
            </w:r>
            <w:proofErr w:type="gramStart"/>
            <w:r w:rsidRPr="007664ED">
              <w:rPr>
                <w:rFonts w:ascii="Times New Roman" w:hAnsi="Times New Roman" w:cs="Times New Roman"/>
                <w:iCs/>
              </w:rPr>
              <w:t>advice ,</w:t>
            </w:r>
            <w:proofErr w:type="gramEnd"/>
            <w:r w:rsidRPr="007664ED">
              <w:rPr>
                <w:rFonts w:ascii="Times New Roman" w:hAnsi="Times New Roman" w:cs="Times New Roman"/>
                <w:iCs/>
              </w:rPr>
              <w:t xml:space="preserve"> 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DTSBIZWFsdGggSW5zdXJhbmNlIEZ1bmQ8L0F1dGhvcj48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DTSBIZWFsdGggSW5zdXJhbmNlIEZ1bmQ8L0F1dGhvcj48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46-50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03EDE226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40CF6EE2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Denmark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70DDB176" w14:textId="77777777" w:rsidR="002152C7" w:rsidRPr="007664ED" w:rsidRDefault="002152C7" w:rsidP="00B35FA3">
            <w:pPr>
              <w:rPr>
                <w:rFonts w:ascii="Times New Roman" w:hAnsi="Times New Roman" w:cs="Times New Roman"/>
                <w:lang w:val="fr-FR"/>
              </w:rPr>
            </w:pPr>
            <w:r w:rsidRPr="007664ED">
              <w:rPr>
                <w:rFonts w:ascii="Times New Roman" w:hAnsi="Times New Roman" w:cs="Times New Roman"/>
                <w:iCs/>
                <w:lang w:val="fr-FR"/>
              </w:rPr>
              <w:t xml:space="preserve">Kok et al.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Kok&lt;/Author&gt;&lt;Year&gt;2012&lt;/Year&gt;&lt;RecNum&gt;70&lt;/RecNum&gt;&lt;DisplayText&gt;[51]&lt;/DisplayText&gt;&lt;record&gt;&lt;rec-number&gt;70&lt;/rec-number&gt;&lt;foreign-keys&gt;&lt;key app="EN" db-id="apts90vp8vvz0ee25edxszsnpwvatde9xz9s" timestamp="1600175426"&gt;70&lt;/key&gt;&lt;/foreign-keys&gt;&lt;ref-type name="Book"&gt;6&lt;/ref-type&gt;&lt;contributors&gt;&lt;authors&gt;&lt;author&gt;Kok, Lucy&lt;/author&gt;&lt;author&gt;Lammers, Marloes&lt;/author&gt;&lt;author&gt;Tempelman, Caren&lt;/author&gt;&lt;author&gt;Bénard, Hans&lt;/author&gt;&lt;/authors&gt;&lt;/contributors&gt;&lt;titles&gt;&lt;title&gt;Remuneration of medical specialists: an international comparison&lt;/title&gt;&lt;/titles&gt;&lt;dates&gt;&lt;year&gt;2012&lt;/year&gt;&lt;/dates&gt;&lt;publisher&gt;SEO Economic Research&lt;/publisher&gt;&lt;isbn&gt;9067336181&lt;/isbn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1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  <w:lang w:val="fr-FR"/>
              </w:rPr>
              <w:t xml:space="preserve">, Relevant </w:t>
            </w:r>
            <w:proofErr w:type="spellStart"/>
            <w:r w:rsidRPr="007664ED">
              <w:rPr>
                <w:rFonts w:ascii="Times New Roman" w:hAnsi="Times New Roman" w:cs="Times New Roman"/>
                <w:iCs/>
                <w:lang w:val="fr-FR"/>
              </w:rPr>
              <w:t>literature</w:t>
            </w:r>
            <w:proofErr w:type="spellEnd"/>
            <w:r w:rsidRPr="007664ED">
              <w:rPr>
                <w:rFonts w:ascii="Times New Roman" w:hAnsi="Times New Roman" w:cs="Times New Roman"/>
                <w:iCs/>
                <w:lang w:val="fr-FR"/>
              </w:rPr>
              <w:t xml:space="preserve">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Bbmtqw6ZyLUplbnNlbjwvQXV0aG9yPjxZZWFyPjIwMDU8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Bbmtqw6ZyLUplbnNlbjwvQXV0aG9yPjxZZWFyPjIwMDU8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2-54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6AB93BAF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58097D08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Estonia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7F0E82B4" w14:textId="77777777" w:rsidR="002152C7" w:rsidRPr="007664ED" w:rsidRDefault="002152C7" w:rsidP="00B35FA3">
            <w:pPr>
              <w:rPr>
                <w:rFonts w:ascii="Times New Roman" w:hAnsi="Times New Roman" w:cs="Times New Roman"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Results and costs of health care of very preterm infants in Estonia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L&lt;/Author&gt;&lt;Year&gt;2015&lt;/Year&gt;&lt;RecNum&gt;83&lt;/RecNum&gt;&lt;DisplayText&gt;[55]&lt;/DisplayText&gt;&lt;record&gt;&lt;rec-number&gt;83&lt;/rec-number&gt;&lt;foreign-keys&gt;&lt;key app="EN" db-id="apts90vp8vvz0ee25edxszsnpwvatde9xz9s" timestamp="1600175426"&gt;83&lt;/key&gt;&lt;/foreign-keys&gt;&lt;ref-type name="Journal Article"&gt;17&lt;/ref-type&gt;&lt;contributors&gt;&lt;authors&gt;&lt;author&gt;Toome L&lt;/author&gt;&lt;author&gt;Varendi H&lt;/author&gt;&lt;author&gt;Joost U&lt;/author&gt;&lt;author&gt;Visk H&lt;/author&gt;&lt;author&gt;Kiivet RA&lt;/author&gt;&lt;/authors&gt;&lt;/contributors&gt;&lt;titles&gt;&lt;title&gt;Väga enneaegsete vastsü ndinute ravitulemused ja ravikulud Eestis&lt;/title&gt;&lt;secondary-title&gt;Tartu Ülikool, tervishoiu instituut&lt;/secondary-title&gt;&lt;/titles&gt;&lt;periodical&gt;&lt;full-title&gt;Tartu Ülikool, tervishoiu instituut&lt;/full-title&gt;&lt;/periodical&gt;&lt;dates&gt;&lt;year&gt;2015&lt;/year&gt;&lt;/dates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5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  <w:t xml:space="preserve">, 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Leal&lt;/Author&gt;&lt;Year&gt;2006&lt;/Year&gt;&lt;RecNum&gt;45&lt;/RecNum&gt;&lt;DisplayText&gt;[56]&lt;/DisplayText&gt;&lt;record&gt;&lt;rec-number&gt;45&lt;/rec-number&gt;&lt;foreign-keys&gt;&lt;key app="EN" db-id="apts90vp8vvz0ee25edxszsnpwvatde9xz9s" timestamp="1600175425"&gt;45&lt;/key&gt;&lt;/foreign-keys&gt;&lt;ref-type name="Journal Article"&gt;17&lt;/ref-type&gt;&lt;contributors&gt;&lt;authors&gt;&lt;author&gt;Leal, José&lt;/author&gt;&lt;author&gt;Luengo-Fernández, Ramón&lt;/author&gt;&lt;author&gt;Gray, Alastair&lt;/author&gt;&lt;author&gt;Petersen, Sophie&lt;/author&gt;&lt;author&gt;Rayner, Mike &lt;/author&gt;&lt;/authors&gt;&lt;/contributors&gt;&lt;titles&gt;&lt;title&gt;Economic burden of cardiovascular diseases in the enlarged European Union&lt;/title&gt;&lt;secondary-title&gt;European heart journal&lt;/secondary-title&gt;&lt;/titles&gt;&lt;periodical&gt;&lt;full-title&gt;European heart journal&lt;/full-title&gt;&lt;/periodical&gt;&lt;pages&gt;1610-1619&lt;/pages&gt;&lt;volume&gt;27&lt;/volume&gt;&lt;number&gt;13&lt;/number&gt;&lt;dates&gt;&lt;year&gt;2006&lt;/year&gt;&lt;/dates&gt;&lt;isbn&gt;0195-668X&lt;/isbn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6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1370C1D9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5F3391FF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France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5874D347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 Relevant literature </w:t>
            </w:r>
          </w:p>
          <w:p w14:paraId="14DA3D5C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SYXBwPC9BdXRob3I+PFllYXI+MjAxMjwvWWVhcj48UmVj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SYXBwPC9BdXRob3I+PFllYXI+MjAxMjwvWWVhcj48UmVj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48, 56-62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0BBF04BA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67C969FC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Germany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34F3E5AE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HZW5zaWNoZW48L0F1dGhvcj48WWVhcj4yMDEzPC9ZZWFy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=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HZW5zaWNoZW48L0F1dGhvcj48WWVhcj4yMDEzPC9ZZWFy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=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48, 58, 63-67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66581551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3A25161B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Italy 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3BCDEF0A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7664ED">
              <w:rPr>
                <w:rFonts w:ascii="Times New Roman" w:hAnsi="Times New Roman" w:cs="Times New Roman"/>
                <w:iCs/>
              </w:rPr>
              <w:t>Nomenclatore</w:t>
            </w:r>
            <w:proofErr w:type="spellEnd"/>
            <w:r w:rsidRPr="007664ED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664ED">
              <w:rPr>
                <w:rFonts w:ascii="Times New Roman" w:hAnsi="Times New Roman" w:cs="Times New Roman"/>
                <w:iCs/>
              </w:rPr>
              <w:t>specialistica</w:t>
            </w:r>
            <w:proofErr w:type="spellEnd"/>
            <w:r w:rsidRPr="007664ED">
              <w:rPr>
                <w:rFonts w:ascii="Times New Roman" w:hAnsi="Times New Roman" w:cs="Times New Roman"/>
                <w:iCs/>
              </w:rPr>
              <w:t xml:space="preserve"> 2013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Italian Ministry of Health&lt;/Author&gt;&lt;Year&gt;2013&lt;/Year&gt;&lt;RecNum&gt;74&lt;/RecNum&gt;&lt;DisplayText&gt;[68]&lt;/DisplayText&gt;&lt;record&gt;&lt;rec-number&gt;74&lt;/rec-number&gt;&lt;foreign-keys&gt;&lt;key app="EN" db-id="apts90vp8vvz0ee25edxszsnpwvatde9xz9s" timestamp="1600175426"&gt;74&lt;/key&gt;&lt;/foreign-keys&gt;&lt;ref-type name="Web Page"&gt;12&lt;/ref-type&gt;&lt;contributors&gt;&lt;authors&gt;&lt;author&gt;Italian Ministry of Health,&lt;/author&gt;&lt;/authors&gt;&lt;/contributors&gt;&lt;titles&gt;&lt;title&gt;Nomenclatore dell&amp;apos;assistenza specialistica ambulatoriale&lt;/title&gt;&lt;/titles&gt;&lt;volume&gt;2017&lt;/volume&gt;&lt;number&gt;1 sep&lt;/number&gt;&lt;dates&gt;&lt;year&gt;2013&lt;/year&gt;&lt;/dates&gt;&lt;urls&gt;&lt;related-urls&gt;&lt;url&gt; http://www.salute.gov.it/portale/temi/p2_6.jsp?lingua=italiano&amp;amp;id=1767&amp;amp;area=programmazioneSanitariaLea&amp;amp;menu=lea&lt;/url&gt;&lt;/related-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68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  <w:t xml:space="preserve">, 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Vedovetto&lt;/Author&gt;&lt;Year&gt;2014&lt;/Year&gt;&lt;RecNum&gt;75&lt;/RecNum&gt;&lt;DisplayText&gt;[69, 70]&lt;/DisplayText&gt;&lt;record&gt;&lt;rec-number&gt;75&lt;/rec-number&gt;&lt;foreign-keys&gt;&lt;key app="EN" db-id="apts90vp8vvz0ee25edxszsnpwvatde9xz9s" timestamp="1600175426"&gt;75&lt;/key&gt;&lt;/foreign-keys&gt;&lt;ref-type name="Journal Article"&gt;17&lt;/ref-type&gt;&lt;contributors&gt;&lt;authors&gt;&lt;author&gt;Vedovetto, Alessio&lt;/author&gt;&lt;author&gt;Soriani, Nicola&lt;/author&gt;&lt;author&gt;Merlo, Emanuela&lt;/author&gt;&lt;author&gt;Gregori, Dario &lt;/author&gt;&lt;/authors&gt;&lt;/contributors&gt;&lt;titles&gt;&lt;title&gt;The burden of inappropriate emergency department pediatric visits: why Italy needs an urgent reform&lt;/title&gt;&lt;secondary-title&gt;Health services research&lt;/secondary-title&gt;&lt;/titles&gt;&lt;periodical&gt;&lt;full-title&gt;Health services research&lt;/full-title&gt;&lt;/periodical&gt;&lt;pages&gt;1290-1305&lt;/pages&gt;&lt;volume&gt;49&lt;/volume&gt;&lt;number&gt;4&lt;/number&gt;&lt;dates&gt;&lt;year&gt;2014&lt;/year&gt;&lt;/dates&gt;&lt;isbn&gt;0017-9124&lt;/isbn&gt;&lt;urls&gt;&lt;/urls&gt;&lt;/record&gt;&lt;/Cite&gt;&lt;Cite&gt;&lt;Author&gt;Giaquinto&lt;/Author&gt;&lt;Year&gt;2007&lt;/Year&gt;&lt;RecNum&gt;76&lt;/RecNum&gt;&lt;record&gt;&lt;rec-number&gt;76&lt;/rec-number&gt;&lt;foreign-keys&gt;&lt;key app="EN" db-id="apts90vp8vvz0ee25edxszsnpwvatde9xz9s" timestamp="1600175426"&gt;76&lt;/key&gt;&lt;/foreign-keys&gt;&lt;ref-type name="Journal Article"&gt;17&lt;/ref-type&gt;&lt;contributors&gt;&lt;authors&gt;&lt;author&gt;Giaquinto, C&lt;/author&gt;&lt;author&gt;Callegaro, S&lt;/author&gt;&lt;author&gt;Andreola, B&lt;/author&gt;&lt;author&gt;Bernuzzi, M&lt;/author&gt;&lt;author&gt;Cantarutti, L&lt;/author&gt;&lt;author&gt;D’Elia, R&lt;/author&gt;&lt;author&gt;Drago, S&lt;/author&gt;&lt;author&gt;De Marchi, A&lt;/author&gt;&lt;author&gt;Falconi, P&lt;/author&gt;&lt;author&gt;Felice, M &lt;/author&gt;&lt;/authors&gt;&lt;/contributors&gt;&lt;titles&gt;&lt;title&gt;Costi della gastroenterite da rotavirus acquisita in comunità in età pediatrica a Padova in Italia&lt;/title&gt;&lt;secondary-title&gt;PharmacoEconomics Italian Research Articles&lt;/secondary-title&gt;&lt;/titles&gt;&lt;periodical&gt;&lt;full-title&gt;PharmacoEconomics Italian Research Articles&lt;/full-title&gt;&lt;/periodical&gt;&lt;pages&gt;103-111&lt;/pages&gt;&lt;volume&gt;9&lt;/volume&gt;&lt;number&gt;2&lt;/number&gt;&lt;dates&gt;&lt;year&gt;2007&lt;/year&gt;&lt;/dates&gt;&lt;isbn&gt;1590-9158&lt;/isbn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69, 70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1142D350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5C36B797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Netherlands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3A2DFCAA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Cb2xpZXI8L0F1dGhvcj48WWVhcj4yMDE0PC9ZZWFyPjxS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Cb2xpZXI8L0F1dGhvcj48WWVhcj4yMDE0PC9ZZWFyPjxS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47, 48, 71-76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4562C056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4BB15777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Poland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6D753AEE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MYW5lPC9BdXRob3I+PFllYXI+MjAwNjwvWWVhcj48UmVj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MYW5lPC9BdXRob3I+PFllYXI+MjAwNjwvWWVhcj48UmVj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6, 77-82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6E391501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78797117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Portugal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65F474FE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Price consultation in NHS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inistério da Saúde&lt;/Author&gt;&lt;Year&gt;2016&lt;/Year&gt;&lt;RecNum&gt;84&lt;/RecNum&gt;&lt;DisplayText&gt;[83]&lt;/DisplayText&gt;&lt;record&gt;&lt;rec-number&gt;84&lt;/rec-number&gt;&lt;foreign-keys&gt;&lt;key app="EN" db-id="apts90vp8vvz0ee25edxszsnpwvatde9xz9s" timestamp="1600175426"&gt;84&lt;/key&gt;&lt;/foreign-keys&gt;&lt;ref-type name="Web Page"&gt;12&lt;/ref-type&gt;&lt;contributors&gt;&lt;authors&gt;&lt;author&gt;Ministério da Saúde,&lt;/author&gt;&lt;/authors&gt;&lt;/contributors&gt;&lt;titles&gt;&lt;title&gt;Servico Nacional de Saude&lt;/title&gt;&lt;/titles&gt;&lt;volume&gt;2017&lt;/volume&gt;&lt;number&gt;1 Sep&lt;/number&gt;&lt;dates&gt;&lt;year&gt;2016&lt;/year&gt;&lt;/dates&gt;&lt;urls&gt;&lt;related-urls&gt;&lt;url&gt;https://www.sns.gov.pt/&lt;/url&gt;&lt;/related-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83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  <w:t xml:space="preserve">, 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Leal&lt;/Author&gt;&lt;Year&gt;2006&lt;/Year&gt;&lt;RecNum&gt;45&lt;/RecNum&gt;&lt;DisplayText&gt;[56]&lt;/DisplayText&gt;&lt;record&gt;&lt;rec-number&gt;45&lt;/rec-number&gt;&lt;foreign-keys&gt;&lt;key app="EN" db-id="apts90vp8vvz0ee25edxszsnpwvatde9xz9s" timestamp="1600175425"&gt;45&lt;/key&gt;&lt;/foreign-keys&gt;&lt;ref-type name="Journal Article"&gt;17&lt;/ref-type&gt;&lt;contributors&gt;&lt;authors&gt;&lt;author&gt;Leal, José&lt;/author&gt;&lt;author&gt;Luengo-Fernández, Ramón&lt;/author&gt;&lt;author&gt;Gray, Alastair&lt;/author&gt;&lt;author&gt;Petersen, Sophie&lt;/author&gt;&lt;author&gt;Rayner, Mike &lt;/author&gt;&lt;/authors&gt;&lt;/contributors&gt;&lt;titles&gt;&lt;title&gt;Economic burden of cardiovascular diseases in the enlarged European Union&lt;/title&gt;&lt;secondary-title&gt;European heart journal&lt;/secondary-title&gt;&lt;/titles&gt;&lt;periodical&gt;&lt;full-title&gt;European heart journal&lt;/full-title&gt;&lt;/periodical&gt;&lt;pages&gt;1610-1619&lt;/pages&gt;&lt;volume&gt;27&lt;/volume&gt;&lt;number&gt;13&lt;/number&gt;&lt;dates&gt;&lt;year&gt;2006&lt;/year&gt;&lt;/dates&gt;&lt;isbn&gt;0195-668X&lt;/isbn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56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3DAABC90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1EE7B450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Sweden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39FD18BC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TcGVldHM8L0F1dGhvcj48WWVhcj4yMDExPC9ZZWFyPjxS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TcGVldHM8L0F1dGhvcj48WWVhcj4yMDExPC9ZZWFyPjxS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48, 56, 66, 84-87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04A4B608" w14:textId="77777777" w:rsidTr="00B35FA3"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</w:tcPr>
          <w:p w14:paraId="5A10B91A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>UK</w:t>
            </w:r>
          </w:p>
        </w:tc>
        <w:tc>
          <w:tcPr>
            <w:tcW w:w="3850" w:type="pct"/>
            <w:tcBorders>
              <w:top w:val="single" w:sz="4" w:space="0" w:color="auto"/>
              <w:left w:val="nil"/>
              <w:right w:val="nil"/>
            </w:tcBorders>
          </w:tcPr>
          <w:p w14:paraId="4E99FDA6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  <w:r w:rsidRPr="007664ED">
              <w:rPr>
                <w:rFonts w:ascii="Times New Roman" w:hAnsi="Times New Roman" w:cs="Times New Roman"/>
                <w:iCs/>
              </w:rPr>
              <w:t xml:space="preserve">PSSRU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/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Curtis&lt;/Author&gt;&lt;Year&gt;2016&lt;/Year&gt;&lt;RecNum&gt;37&lt;/RecNum&gt;&lt;DisplayText&gt;[88]&lt;/DisplayText&gt;&lt;record&gt;&lt;rec-number&gt;37&lt;/rec-number&gt;&lt;foreign-keys&gt;&lt;key app="EN" db-id="apts90vp8vvz0ee25edxszsnpwvatde9xz9s" timestamp="1600175424"&gt;37&lt;/key&gt;&lt;/foreign-keys&gt;&lt;ref-type name="Book"&gt;6&lt;/ref-type&gt;&lt;contributors&gt;&lt;authors&gt;&lt;author&gt;Curtis, Lesley A&lt;/author&gt;&lt;author&gt;Burns, Amanda&lt;/author&gt;&lt;/authors&gt;&lt;/contributors&gt;&lt;titles&gt;&lt;title&gt;Unit costs of health and social care 2016&lt;/title&gt;&lt;/titles&gt;&lt;dates&gt;&lt;year&gt;2016&lt;/year&gt;&lt;/dates&gt;&lt;pub-location&gt;University of Kent&lt;/pub-location&gt;&lt;publisher&gt;Personal Social Services Research Unit&lt;/publisher&gt;&lt;urls&gt;&lt;/urls&gt;&lt;/record&gt;&lt;/Cite&gt;&lt;/EndNote&gt;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88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  <w:t xml:space="preserve">,  Relevant literature </w: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OYXNzZXI8L0F1dGhvcj48WWVhcj4yMDA4PC9ZZWFyPjxS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7664ED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OYXNzZXI8L0F1dGhvcj48WWVhcj4yMDA4PC9ZZWFyPjxS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</w:fldData>
              </w:fldChar>
            </w:r>
            <w:r w:rsidRPr="007664ED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  <w:r w:rsidRPr="007664ED">
              <w:rPr>
                <w:rFonts w:ascii="Times New Roman" w:hAnsi="Times New Roman" w:cs="Times New Roman"/>
                <w:iCs/>
              </w:rPr>
            </w:r>
            <w:r w:rsidRPr="007664ED">
              <w:rPr>
                <w:rFonts w:ascii="Times New Roman" w:hAnsi="Times New Roman" w:cs="Times New Roman"/>
                <w:iCs/>
              </w:rPr>
              <w:fldChar w:fldCharType="separate"/>
            </w:r>
            <w:r w:rsidRPr="007664ED">
              <w:rPr>
                <w:rFonts w:ascii="Times New Roman" w:hAnsi="Times New Roman" w:cs="Times New Roman"/>
                <w:iCs/>
                <w:noProof/>
              </w:rPr>
              <w:t>[89-93]</w:t>
            </w:r>
            <w:r w:rsidRPr="007664ED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2152C7" w:rsidRPr="007664ED" w14:paraId="7F77466B" w14:textId="77777777" w:rsidTr="00B35FA3">
        <w:tc>
          <w:tcPr>
            <w:tcW w:w="1150" w:type="pct"/>
            <w:tcBorders>
              <w:left w:val="nil"/>
              <w:right w:val="nil"/>
            </w:tcBorders>
          </w:tcPr>
          <w:p w14:paraId="3DE7F386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850" w:type="pct"/>
            <w:tcBorders>
              <w:left w:val="nil"/>
              <w:right w:val="nil"/>
            </w:tcBorders>
          </w:tcPr>
          <w:p w14:paraId="06763260" w14:textId="77777777" w:rsidR="002152C7" w:rsidRPr="007664ED" w:rsidRDefault="002152C7" w:rsidP="00B35FA3">
            <w:pPr>
              <w:rPr>
                <w:rFonts w:ascii="Times New Roman" w:hAnsi="Times New Roman" w:cs="Times New Roman"/>
                <w:iCs/>
              </w:rPr>
            </w:pPr>
          </w:p>
        </w:tc>
      </w:tr>
    </w:tbl>
    <w:p w14:paraId="1DD563E5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2152C7" w:rsidRPr="007664ED" w:rsidSect="00DC55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1"/>
    <w:p w14:paraId="1E6606C2" w14:textId="77777777" w:rsidR="002152C7" w:rsidRPr="007664ED" w:rsidRDefault="002152C7" w:rsidP="002152C7">
      <w:pPr>
        <w:pStyle w:val="Caption"/>
        <w:rPr>
          <w:rFonts w:ascii="Times New Roman" w:eastAsia="Calibri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ppendix 2</w:t>
      </w:r>
      <w:r w:rsidRPr="007664ED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 xml:space="preserve">: </w:t>
      </w:r>
      <w:r w:rsidRPr="007664ED">
        <w:rPr>
          <w:rFonts w:ascii="Times New Roman" w:eastAsia="Calibri" w:hAnsi="Times New Roman" w:cs="Times New Roman"/>
          <w:b/>
          <w:i w:val="0"/>
          <w:color w:val="auto"/>
          <w:sz w:val="22"/>
          <w:szCs w:val="22"/>
          <w:lang w:val="en-US"/>
        </w:rPr>
        <w:t xml:space="preserve">A flow chart of </w:t>
      </w: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participants</w:t>
      </w:r>
      <w:r w:rsidRPr="007664ED">
        <w:rPr>
          <w:rFonts w:ascii="Times New Roman" w:eastAsia="Calibri" w:hAnsi="Times New Roman" w:cs="Times New Roman"/>
          <w:b/>
          <w:i w:val="0"/>
          <w:color w:val="auto"/>
          <w:sz w:val="22"/>
          <w:szCs w:val="22"/>
          <w:lang w:val="en-US"/>
        </w:rPr>
        <w:t>, by preterm birth status</w:t>
      </w:r>
    </w:p>
    <w:p w14:paraId="4B1E0DA7" w14:textId="77777777" w:rsidR="002152C7" w:rsidRPr="007664ED" w:rsidRDefault="002152C7" w:rsidP="002152C7">
      <w:pPr>
        <w:rPr>
          <w:rFonts w:ascii="Times New Roman" w:hAnsi="Times New Roman" w:cs="Times New Roman"/>
          <w:lang w:val="en-US"/>
        </w:rPr>
      </w:pPr>
      <w:r w:rsidRPr="007664E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E3326A7" wp14:editId="4B5EA657">
            <wp:extent cx="6524625" cy="42100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243" cy="421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E9CF4" w14:textId="77777777" w:rsidR="002152C7" w:rsidRPr="007664ED" w:rsidRDefault="002152C7" w:rsidP="002152C7">
      <w:pPr>
        <w:rPr>
          <w:rFonts w:ascii="Times New Roman" w:hAnsi="Times New Roman" w:cs="Times New Roman"/>
          <w:i/>
          <w:lang w:val="en-US"/>
        </w:rPr>
      </w:pPr>
    </w:p>
    <w:p w14:paraId="74D81BF2" w14:textId="77777777" w:rsidR="002152C7" w:rsidRPr="007664ED" w:rsidRDefault="002152C7" w:rsidP="002152C7">
      <w:pPr>
        <w:pStyle w:val="Caption"/>
        <w:rPr>
          <w:rFonts w:ascii="Times New Roman" w:eastAsia="Calibri" w:hAnsi="Times New Roman" w:cs="Times New Roman"/>
          <w:b/>
          <w:i w:val="0"/>
          <w:color w:val="auto"/>
          <w:sz w:val="22"/>
          <w:szCs w:val="22"/>
          <w:lang w:val="en-US"/>
        </w:rPr>
      </w:pPr>
    </w:p>
    <w:p w14:paraId="21B514EB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3AF0348B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2152C7" w:rsidRPr="007664ED" w:rsidSect="00DC55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1C82AD" w14:textId="77777777" w:rsidR="002152C7" w:rsidRPr="007664ED" w:rsidRDefault="002152C7" w:rsidP="002152C7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ko-KR"/>
        </w:rPr>
      </w:pP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Appendix 3: Costs for each resource category in each country by preterm birth status, mean (SE) </w:t>
      </w:r>
      <w:r w:rsidRPr="007664ED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(</w:t>
      </w:r>
      <w:r w:rsidRPr="007664ED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ko-KR"/>
        </w:rPr>
        <w:t>€, 2016 prices)</w:t>
      </w:r>
    </w:p>
    <w:tbl>
      <w:tblPr>
        <w:tblW w:w="0" w:type="auto"/>
        <w:tblInd w:w="-993" w:type="dxa"/>
        <w:tblLook w:val="04A0" w:firstRow="1" w:lastRow="0" w:firstColumn="1" w:lastColumn="0" w:noHBand="0" w:noVBand="1"/>
      </w:tblPr>
      <w:tblGrid>
        <w:gridCol w:w="903"/>
        <w:gridCol w:w="1179"/>
        <w:gridCol w:w="1011"/>
        <w:gridCol w:w="1145"/>
        <w:gridCol w:w="1078"/>
        <w:gridCol w:w="1145"/>
        <w:gridCol w:w="1078"/>
        <w:gridCol w:w="1078"/>
        <w:gridCol w:w="1011"/>
        <w:gridCol w:w="1078"/>
        <w:gridCol w:w="1011"/>
        <w:gridCol w:w="1078"/>
        <w:gridCol w:w="1078"/>
        <w:gridCol w:w="1078"/>
      </w:tblGrid>
      <w:tr w:rsidR="002152C7" w:rsidRPr="007664ED" w14:paraId="25F6980C" w14:textId="77777777" w:rsidTr="00B35FA3">
        <w:trPr>
          <w:trHeight w:val="300"/>
        </w:trPr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F9F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A7D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CC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Belgiu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8C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Denmar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F7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stoni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121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Fra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5F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German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61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Italy</w:t>
            </w:r>
          </w:p>
        </w:tc>
      </w:tr>
      <w:tr w:rsidR="002152C7" w:rsidRPr="007664ED" w14:paraId="054D6DBD" w14:textId="77777777" w:rsidTr="00B35FA3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3CD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4D8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40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3C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35F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C6E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70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63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57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B4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B1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6F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6D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EE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</w:tr>
      <w:tr w:rsidR="002152C7" w:rsidRPr="007664ED" w14:paraId="5F03B08A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77A18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Hospital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CF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proofErr w:type="spell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aediatric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92D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59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B5C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33</w:t>
            </w:r>
          </w:p>
          <w:p w14:paraId="1AFF3B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59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64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079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97</w:t>
            </w:r>
          </w:p>
          <w:p w14:paraId="5A51A5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1A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.16 (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5F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31 (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E9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77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66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04 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75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6.14 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40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.30 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13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9.34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CF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0.95 (13.38)</w:t>
            </w:r>
          </w:p>
        </w:tc>
      </w:tr>
      <w:tr w:rsidR="002152C7" w:rsidRPr="007664ED" w14:paraId="3B4EAC6E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894F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D97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A&amp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8F3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29</w:t>
            </w:r>
          </w:p>
          <w:p w14:paraId="0D49C4F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2AB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19</w:t>
            </w:r>
          </w:p>
          <w:p w14:paraId="61148E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B95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02</w:t>
            </w:r>
          </w:p>
          <w:p w14:paraId="203A62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651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1.40 </w:t>
            </w:r>
          </w:p>
          <w:p w14:paraId="0D35164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2DA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24</w:t>
            </w:r>
          </w:p>
          <w:p w14:paraId="03D594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054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06 (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97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2.04 (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50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25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5B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5.63 (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2A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41 (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40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.32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04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81 (2.89)</w:t>
            </w:r>
          </w:p>
        </w:tc>
      </w:tr>
      <w:tr w:rsidR="002152C7" w:rsidRPr="007664ED" w14:paraId="0C96DFF5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9BC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BB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Neur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648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47</w:t>
            </w:r>
          </w:p>
          <w:p w14:paraId="106973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AB6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03 </w:t>
            </w:r>
          </w:p>
          <w:p w14:paraId="7B0C4B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29D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19</w:t>
            </w:r>
          </w:p>
          <w:p w14:paraId="71B7D6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712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77</w:t>
            </w:r>
          </w:p>
          <w:p w14:paraId="49370C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FBE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7.50 </w:t>
            </w:r>
          </w:p>
          <w:p w14:paraId="552DDE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D7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6.81 (5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422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54</w:t>
            </w:r>
          </w:p>
          <w:p w14:paraId="0AE9F94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EED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57 </w:t>
            </w:r>
          </w:p>
          <w:p w14:paraId="2A908F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F40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2.04 </w:t>
            </w:r>
          </w:p>
          <w:p w14:paraId="65E913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56F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36</w:t>
            </w:r>
          </w:p>
          <w:p w14:paraId="313744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E1F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73</w:t>
            </w:r>
          </w:p>
          <w:p w14:paraId="5DFBBD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87C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93</w:t>
            </w:r>
          </w:p>
          <w:p w14:paraId="71F986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96)</w:t>
            </w:r>
          </w:p>
        </w:tc>
      </w:tr>
      <w:tr w:rsidR="002152C7" w:rsidRPr="007664ED" w14:paraId="5C42BEDE" w14:textId="77777777" w:rsidTr="00B35FA3">
        <w:trPr>
          <w:trHeight w:val="69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A7C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3E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ar, Nose and Throat (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B32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29</w:t>
            </w:r>
          </w:p>
          <w:p w14:paraId="7C6A60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AC4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6.26 </w:t>
            </w:r>
          </w:p>
          <w:p w14:paraId="39975E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18F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.24 (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C12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49</w:t>
            </w:r>
          </w:p>
          <w:p w14:paraId="6539C8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62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.92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F75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4.62 </w:t>
            </w:r>
          </w:p>
          <w:p w14:paraId="4F5419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77F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9.89 </w:t>
            </w:r>
          </w:p>
          <w:p w14:paraId="30CDCA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B1F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7.05 </w:t>
            </w:r>
          </w:p>
          <w:p w14:paraId="6B02F7D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125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82</w:t>
            </w:r>
          </w:p>
          <w:p w14:paraId="5A8920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4BD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77</w:t>
            </w:r>
          </w:p>
          <w:p w14:paraId="758AA0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BC1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34</w:t>
            </w:r>
          </w:p>
          <w:p w14:paraId="422076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C7B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17</w:t>
            </w:r>
          </w:p>
          <w:p w14:paraId="783675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.20)</w:t>
            </w:r>
          </w:p>
        </w:tc>
      </w:tr>
      <w:tr w:rsidR="002152C7" w:rsidRPr="007664ED" w14:paraId="32CBF17D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12B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152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phthalm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89F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33</w:t>
            </w:r>
          </w:p>
          <w:p w14:paraId="7F486C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C9B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30</w:t>
            </w:r>
          </w:p>
          <w:p w14:paraId="530C94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168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8.04 </w:t>
            </w:r>
          </w:p>
          <w:p w14:paraId="5FD34D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14A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1.97 </w:t>
            </w:r>
          </w:p>
          <w:p w14:paraId="4334B0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28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.27 (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89C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.24 (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C9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5.43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79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59 (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B1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.70 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2A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62 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C2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.53 (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C28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.88 (1.78)</w:t>
            </w:r>
          </w:p>
        </w:tc>
      </w:tr>
      <w:tr w:rsidR="002152C7" w:rsidRPr="007664ED" w14:paraId="11B72F79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C1B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EE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Speech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E0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2.35 (3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04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8.22 (3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25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47 (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67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67 (1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92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3.29 (5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9E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4.58 (8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6AA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5.60 (2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F7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2.43 (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25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4.09 (1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01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9.49 (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2B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0.35 (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48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2.02 (11.57)</w:t>
            </w:r>
          </w:p>
        </w:tc>
      </w:tr>
      <w:tr w:rsidR="002152C7" w:rsidRPr="007664ED" w14:paraId="55D3415E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4F6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C3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sych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00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.84 (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548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94</w:t>
            </w:r>
          </w:p>
          <w:p w14:paraId="4ADB69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92E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57 </w:t>
            </w:r>
          </w:p>
          <w:p w14:paraId="05EE48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83D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74</w:t>
            </w:r>
          </w:p>
          <w:p w14:paraId="01C50D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49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3.73 (5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65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1.93 (4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3B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.33 (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F6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79 (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923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25 </w:t>
            </w:r>
          </w:p>
          <w:p w14:paraId="4A2E10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DF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83 (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B84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72</w:t>
            </w:r>
          </w:p>
          <w:p w14:paraId="405A2F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5AD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6.82 </w:t>
            </w:r>
          </w:p>
          <w:p w14:paraId="12F180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.66)</w:t>
            </w:r>
          </w:p>
        </w:tc>
      </w:tr>
      <w:tr w:rsidR="002152C7" w:rsidRPr="007664ED" w14:paraId="22953FBC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F8C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383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sychiat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F71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17 </w:t>
            </w:r>
          </w:p>
          <w:p w14:paraId="32DA13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FF6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.86 </w:t>
            </w:r>
          </w:p>
          <w:p w14:paraId="79F1F8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9C4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11D50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B45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1C031FE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B02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80</w:t>
            </w:r>
          </w:p>
          <w:p w14:paraId="192E6E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111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71DB79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0A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.03 (1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41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24 (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DEC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27</w:t>
            </w:r>
          </w:p>
          <w:p w14:paraId="52FE644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54B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57</w:t>
            </w:r>
          </w:p>
          <w:p w14:paraId="72143D1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375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06</w:t>
            </w:r>
          </w:p>
          <w:p w14:paraId="7E4CA1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F59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77</w:t>
            </w:r>
          </w:p>
          <w:p w14:paraId="633926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54)</w:t>
            </w:r>
          </w:p>
        </w:tc>
      </w:tr>
      <w:tr w:rsidR="002152C7" w:rsidRPr="007664ED" w14:paraId="0DAB1F45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AD9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10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hysio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93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9.50 (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56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5.29 (2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0DE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6.15 (2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5B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6.51 (3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70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9.60 (2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A0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6.83 (5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EC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4.78 (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5D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9.95 (3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2E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1.20 (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03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.60 (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B3F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8.42 (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D2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3.44 (18.02)</w:t>
            </w:r>
          </w:p>
        </w:tc>
      </w:tr>
      <w:tr w:rsidR="002152C7" w:rsidRPr="007664ED" w14:paraId="111EB76D" w14:textId="77777777" w:rsidTr="00B35FA3">
        <w:trPr>
          <w:trHeight w:val="93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B610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5FD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Respiratory or asthma specia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C99B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.22 </w:t>
            </w:r>
          </w:p>
          <w:p w14:paraId="4E228B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919E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23</w:t>
            </w:r>
          </w:p>
          <w:p w14:paraId="5B4366C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A61B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79</w:t>
            </w:r>
          </w:p>
          <w:p w14:paraId="461394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9B49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22</w:t>
            </w:r>
          </w:p>
          <w:p w14:paraId="58D1BF0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93B0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70</w:t>
            </w:r>
          </w:p>
          <w:p w14:paraId="6E7AD8E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F1F4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45</w:t>
            </w:r>
          </w:p>
          <w:p w14:paraId="7FC0EA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2D66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48</w:t>
            </w:r>
          </w:p>
          <w:p w14:paraId="4D17E3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77EB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72</w:t>
            </w:r>
          </w:p>
          <w:p w14:paraId="0B456E2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08E9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.10 </w:t>
            </w:r>
          </w:p>
          <w:p w14:paraId="0789F8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DB20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10</w:t>
            </w:r>
          </w:p>
          <w:p w14:paraId="4F731F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B24E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03</w:t>
            </w:r>
          </w:p>
          <w:p w14:paraId="254414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4F7C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17</w:t>
            </w:r>
          </w:p>
          <w:p w14:paraId="026253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87)</w:t>
            </w:r>
          </w:p>
        </w:tc>
      </w:tr>
      <w:tr w:rsidR="002152C7" w:rsidRPr="007664ED" w14:paraId="76245B2B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F99A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Total  Hospital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90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DF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28.04 (4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DEC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59.63 (5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3F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5.10 (3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99C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0.75 (5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30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08.21 (9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29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07.82 (15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98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13.88 (3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F9C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98.61 (7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77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7.22 (2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72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8.04 (4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C2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6.84 (1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0A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7.94 (37.86)</w:t>
            </w:r>
          </w:p>
        </w:tc>
      </w:tr>
      <w:tr w:rsidR="002152C7" w:rsidRPr="007664ED" w14:paraId="2C2A2CC3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A6A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FD66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1BDA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C54C5D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7C39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5567D6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679B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734847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755A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63CD42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(1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5C4B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3.5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8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896F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1.6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37C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B23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2.7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D5CA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3B88889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D412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4BEA554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5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58CD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688A8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6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A46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7.7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6.3)</w:t>
            </w:r>
          </w:p>
        </w:tc>
      </w:tr>
      <w:tr w:rsidR="002152C7" w:rsidRPr="007664ED" w14:paraId="313F2794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3F9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Hospital in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5F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In hospita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E4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7.90 (2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1BD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8.41 (3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0E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4.08 (6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A0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98 (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2B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2.22 (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97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5.01 (2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8C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3.80 (2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DB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4.59 (4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28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87.77 (7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109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3.81 (5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BA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81.71 (12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9FE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18.49 (299.93)</w:t>
            </w:r>
          </w:p>
        </w:tc>
      </w:tr>
      <w:tr w:rsidR="002152C7" w:rsidRPr="007664ED" w14:paraId="03A4BE30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E174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F05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6BD7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0DFFF6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4EAA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4CA1D8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B5AE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523AEC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B931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3A95CB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6065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251D70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0093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4BEEFD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7407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21C04A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092D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60D71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2EA4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2272CA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35AD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980EE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2038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098DC4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921E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985F8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0B5C806A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0E2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lastRenderedPageBreak/>
              <w:t>Community health and soci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93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5B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.95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FA7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.80</w:t>
            </w:r>
          </w:p>
          <w:p w14:paraId="3675CF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B3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2.72 (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470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0.28</w:t>
            </w:r>
          </w:p>
          <w:p w14:paraId="2FF7A0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EB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67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85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.75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15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9.12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1B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1.01 (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99B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88</w:t>
            </w:r>
          </w:p>
          <w:p w14:paraId="28E4D8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A9A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21</w:t>
            </w:r>
          </w:p>
          <w:p w14:paraId="4E44F0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371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58</w:t>
            </w:r>
          </w:p>
          <w:p w14:paraId="39E010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DF5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28 </w:t>
            </w:r>
          </w:p>
          <w:p w14:paraId="2B12CD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93)</w:t>
            </w:r>
          </w:p>
        </w:tc>
      </w:tr>
      <w:tr w:rsidR="002152C7" w:rsidRPr="007664ED" w14:paraId="12ACCB7B" w14:textId="77777777" w:rsidTr="00B35FA3">
        <w:trPr>
          <w:trHeight w:val="29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715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D7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Diet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7B3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25 </w:t>
            </w:r>
          </w:p>
          <w:p w14:paraId="74C456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1F8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97 </w:t>
            </w:r>
          </w:p>
          <w:p w14:paraId="7C6349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E31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10</w:t>
            </w:r>
          </w:p>
          <w:p w14:paraId="579EA4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5CA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1.12 </w:t>
            </w:r>
          </w:p>
          <w:p w14:paraId="4179A6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C74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80</w:t>
            </w:r>
          </w:p>
          <w:p w14:paraId="735FAE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131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7B7AC8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55B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07AEF7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DE6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58</w:t>
            </w:r>
          </w:p>
          <w:p w14:paraId="1E8685D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44B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47</w:t>
            </w:r>
          </w:p>
          <w:p w14:paraId="4FBA89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2F7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24</w:t>
            </w:r>
          </w:p>
          <w:p w14:paraId="330B2D4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3F0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85</w:t>
            </w:r>
          </w:p>
          <w:p w14:paraId="3F83BC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E34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61 </w:t>
            </w:r>
          </w:p>
          <w:p w14:paraId="177C32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24)</w:t>
            </w:r>
          </w:p>
        </w:tc>
      </w:tr>
      <w:tr w:rsidR="002152C7" w:rsidRPr="007664ED" w14:paraId="1958A2E6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6E94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25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Health vis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474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5 </w:t>
            </w:r>
          </w:p>
          <w:p w14:paraId="4D347F4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7C0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44 </w:t>
            </w:r>
          </w:p>
          <w:p w14:paraId="3116BD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661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24</w:t>
            </w:r>
          </w:p>
          <w:p w14:paraId="1C1F00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BD2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84 </w:t>
            </w:r>
          </w:p>
          <w:p w14:paraId="7D0081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CB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62 (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AD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26 (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2A8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1A12678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111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360D720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0B0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50</w:t>
            </w:r>
          </w:p>
          <w:p w14:paraId="06FCEF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617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31</w:t>
            </w:r>
          </w:p>
          <w:p w14:paraId="159DC6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00D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55</w:t>
            </w:r>
          </w:p>
          <w:p w14:paraId="00035F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42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.10 (17.03)</w:t>
            </w:r>
          </w:p>
        </w:tc>
      </w:tr>
      <w:tr w:rsidR="002152C7" w:rsidRPr="007664ED" w14:paraId="4A98340F" w14:textId="77777777" w:rsidTr="00B35FA3">
        <w:trPr>
          <w:trHeight w:val="46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E1A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C0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School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AC3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37</w:t>
            </w:r>
          </w:p>
          <w:p w14:paraId="10DDD62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584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8.89 </w:t>
            </w:r>
          </w:p>
          <w:p w14:paraId="093DBD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3D8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7E9330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8A3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6F9C50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573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84</w:t>
            </w:r>
          </w:p>
          <w:p w14:paraId="389643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34E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29</w:t>
            </w:r>
          </w:p>
          <w:p w14:paraId="5878D8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5B4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72A77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32E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114B88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ACB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7 </w:t>
            </w:r>
          </w:p>
          <w:p w14:paraId="0FAF63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600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13</w:t>
            </w:r>
          </w:p>
          <w:p w14:paraId="3CACE8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1A2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1</w:t>
            </w:r>
          </w:p>
          <w:p w14:paraId="6B1C80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AD3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73EAD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</w:tr>
      <w:tr w:rsidR="002152C7" w:rsidRPr="007664ED" w14:paraId="1EC9D28F" w14:textId="77777777" w:rsidTr="00B35FA3">
        <w:trPr>
          <w:trHeight w:val="69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2083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7E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ccupational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720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8.87 (1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BB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56 (2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91D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.87 (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5CE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75</w:t>
            </w:r>
          </w:p>
          <w:p w14:paraId="7BFA8B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F44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94</w:t>
            </w:r>
          </w:p>
          <w:p w14:paraId="1A0BDBC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0E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00 (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0C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.53 (2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76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5.14 (4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DE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2.59 (1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7B2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9.98 (2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611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19</w:t>
            </w:r>
          </w:p>
          <w:p w14:paraId="393E61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FFB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08</w:t>
            </w:r>
          </w:p>
          <w:p w14:paraId="4B4485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.54)</w:t>
            </w:r>
          </w:p>
        </w:tc>
      </w:tr>
      <w:tr w:rsidR="002152C7" w:rsidRPr="007664ED" w14:paraId="17B94D67" w14:textId="77777777" w:rsidTr="00B35FA3">
        <w:trPr>
          <w:trHeight w:val="92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F8A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B1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arly childhood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8B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.96 (1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9FA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8.04 </w:t>
            </w:r>
          </w:p>
          <w:p w14:paraId="28CBF3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398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93</w:t>
            </w:r>
          </w:p>
          <w:p w14:paraId="27BB7EF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36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6.66 (5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46A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32</w:t>
            </w:r>
          </w:p>
          <w:p w14:paraId="6DBD72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C5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6.62 (3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8D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528FA4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69B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37815E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33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58 (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334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.05 (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C2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86 (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45A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99</w:t>
            </w:r>
          </w:p>
          <w:p w14:paraId="1B97558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7.19)</w:t>
            </w:r>
          </w:p>
        </w:tc>
      </w:tr>
      <w:tr w:rsidR="002152C7" w:rsidRPr="007664ED" w14:paraId="5BA9D502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B19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695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685D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31</w:t>
            </w:r>
          </w:p>
          <w:p w14:paraId="0459993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6E8F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52 </w:t>
            </w:r>
          </w:p>
          <w:p w14:paraId="2D33D80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3099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2.91 </w:t>
            </w:r>
          </w:p>
          <w:p w14:paraId="5EC2B9A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9C59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44</w:t>
            </w:r>
          </w:p>
          <w:p w14:paraId="61FDFD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5750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33 (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673A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.05 (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F30F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64 </w:t>
            </w:r>
          </w:p>
          <w:p w14:paraId="19B684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5ACE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12</w:t>
            </w:r>
          </w:p>
          <w:p w14:paraId="16C770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E741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64</w:t>
            </w:r>
          </w:p>
          <w:p w14:paraId="1D280A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8F9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3.79 </w:t>
            </w:r>
          </w:p>
          <w:p w14:paraId="5CEB6CB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B90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52E4B7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F5D7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1EC08B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00)</w:t>
            </w:r>
          </w:p>
        </w:tc>
      </w:tr>
      <w:tr w:rsidR="002152C7" w:rsidRPr="007664ED" w14:paraId="0CE70AE7" w14:textId="77777777" w:rsidTr="00B35FA3">
        <w:trPr>
          <w:trHeight w:val="68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D9C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Total Community health and soci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53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45F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7.77 (2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32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5.21 (2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B9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9.77 (1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42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8.08 (5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6A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0.52 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2A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8.98 (3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73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1.29 (2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52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6.84 (4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FB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4.74 (2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4D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7.70 (3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6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8.03 (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9D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05 (18.68)</w:t>
            </w:r>
          </w:p>
        </w:tc>
      </w:tr>
      <w:tr w:rsidR="002152C7" w:rsidRPr="007664ED" w14:paraId="69522704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9E9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16D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28D2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21BDF8CC" w14:textId="77777777" w:rsidR="002152C7" w:rsidRPr="005B7812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E659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2D8CA7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C07F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AC9C5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014A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D44B8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41C2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28.1 </w:t>
            </w:r>
          </w:p>
          <w:p w14:paraId="35C93F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29C4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41.1 </w:t>
            </w:r>
          </w:p>
          <w:p w14:paraId="07821E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0506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297973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4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EDE2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0DDDA616" w14:textId="77777777" w:rsidR="002152C7" w:rsidRPr="005B7812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6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94FA5" w14:textId="77777777" w:rsidR="002152C7" w:rsidRPr="004026B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1228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1685F6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E94D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3803B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2616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240EDD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6082166C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FC5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quipment costs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92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0E3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30 (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E3E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87 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A8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4.36 (5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B3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3.55 (9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7D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3.89 (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67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.63 (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19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73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29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09 (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D3E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21</w:t>
            </w:r>
          </w:p>
          <w:p w14:paraId="1F52F18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BE5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53</w:t>
            </w:r>
          </w:p>
          <w:p w14:paraId="067B7B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AF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.40 (1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02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.44 (15.99)</w:t>
            </w:r>
          </w:p>
        </w:tc>
      </w:tr>
      <w:tr w:rsidR="002152C7" w:rsidRPr="007664ED" w14:paraId="0E4125F5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31B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C91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54BC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5AD86E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ACB4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AF604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34BB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2E4D82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7376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3A35BA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33D9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409EBF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0A4D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6309A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8FA1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6A900C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83AB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0F311E8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DD72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12E4858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478D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4EFDC6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7700D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4A8291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7EE9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15829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03CBA6C6" w14:textId="77777777" w:rsidTr="00B35FA3">
        <w:trPr>
          <w:trHeight w:val="48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9EB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Out of pocket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94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D22A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4.12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7F741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1.92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3920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45.48 (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D6987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86.52 (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1EE9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49.24 (14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9355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5.58</w:t>
            </w:r>
          </w:p>
          <w:p w14:paraId="7D6CF0AD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A2404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0.06 (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4A15E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0.15 (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F6CE9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6.07 (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217B6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4.61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7EB3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53.05 (5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D9436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84.44 (41.16)</w:t>
            </w:r>
          </w:p>
        </w:tc>
      </w:tr>
      <w:tr w:rsidR="002152C7" w:rsidRPr="007664ED" w14:paraId="7B71DD3B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9B48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F54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CC725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</w:p>
          <w:p w14:paraId="7DA0A1E4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FA4A9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540CB28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A85D2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285C7E6A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A7A07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32D8505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FAFF7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</w:p>
          <w:p w14:paraId="365E68B4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3904A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5B234AF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09929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56009E26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FF324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0EDF9608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B5E64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27B0DF9F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FA091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063FB14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1632F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02C6F338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D6976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71739D99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6842BA87" w14:textId="77777777" w:rsidTr="00B35FA3">
        <w:trPr>
          <w:trHeight w:val="29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11AF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aluation of time off work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68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40A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336.91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9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143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263.72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54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8EE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383.69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25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DA63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243.83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68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F54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793.38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19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1C6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600.11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22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74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23.06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3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DE2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215.28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12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077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170.93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2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62E5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319.81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22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7D6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509.88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1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545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865.70</w:t>
            </w:r>
            <w:r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 xml:space="preserve"> 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eastAsia="ko-KR"/>
              </w:rPr>
              <w:t>(248.82)</w:t>
            </w:r>
          </w:p>
        </w:tc>
      </w:tr>
      <w:tr w:rsidR="002152C7" w:rsidRPr="007664ED" w14:paraId="24EEBD6E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AAB4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A96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ED5DE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7E4F89F9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D1E0D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</w:p>
          <w:p w14:paraId="1126B7A9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08731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332F3081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48634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0F7D3B5B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3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AC9F4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</w:p>
          <w:p w14:paraId="000282D1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131FC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 </w:t>
            </w:r>
          </w:p>
          <w:p w14:paraId="5AC79B3D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B632E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</w:p>
          <w:p w14:paraId="0238A465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77182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029A78A0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247EC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075E129D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CCE67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03871632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 w:rsidRPr="007664ED"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B284B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59F5C4EC" w14:textId="77777777" w:rsidR="002152C7" w:rsidRPr="007664ED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07F5B" w14:textId="77777777" w:rsidR="002152C7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0.00</w:t>
            </w:r>
          </w:p>
          <w:p w14:paraId="767295EE" w14:textId="77777777" w:rsidR="002152C7" w:rsidRPr="004026B4" w:rsidRDefault="002152C7" w:rsidP="00B35FA3">
            <w:pPr>
              <w:spacing w:after="0" w:line="240" w:lineRule="auto"/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5A0F89B8" w14:textId="77777777" w:rsidTr="00B35FA3">
        <w:trPr>
          <w:trHeight w:val="460"/>
        </w:trPr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E5E3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Total societal costs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400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E94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54.03 (14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72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37.76 (59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88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22.48 (27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712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35.71 (72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94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67.46 (27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0A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66.13 (3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9F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44.82 (7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EC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74.56 (17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3C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15.94 (1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8E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18.49 (25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BE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00.90 (20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14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10.07 (459.36)</w:t>
            </w:r>
          </w:p>
        </w:tc>
      </w:tr>
      <w:tr w:rsidR="002152C7" w:rsidRPr="007664ED" w14:paraId="10D1F94C" w14:textId="77777777" w:rsidTr="00B35FA3">
        <w:trPr>
          <w:trHeight w:val="470"/>
        </w:trPr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344D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5B7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FA6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0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B1FE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6D44A6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2602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94F19D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1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E77E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3C6B11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28A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2.4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0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034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33.1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5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13A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635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9.4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0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5ECF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03F8A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9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BDB1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31D109A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5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C0EA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3B7B05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8D1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8.2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85.2)</w:t>
            </w:r>
          </w:p>
        </w:tc>
      </w:tr>
    </w:tbl>
    <w:p w14:paraId="6255A45C" w14:textId="77777777" w:rsidR="002152C7" w:rsidRPr="007664ED" w:rsidRDefault="002152C7" w:rsidP="002152C7">
      <w:pPr>
        <w:rPr>
          <w:lang w:eastAsia="ko-KR"/>
        </w:rPr>
      </w:pPr>
    </w:p>
    <w:p w14:paraId="0A8F4FC4" w14:textId="77777777" w:rsidR="002152C7" w:rsidRPr="007664ED" w:rsidRDefault="002152C7" w:rsidP="002152C7">
      <w:pPr>
        <w:rPr>
          <w:lang w:eastAsia="ko-KR"/>
        </w:rPr>
      </w:pPr>
      <w:r w:rsidRPr="007664ED">
        <w:rPr>
          <w:rFonts w:ascii="Times New Roman" w:hAnsi="Times New Roman" w:cs="Times New Roman"/>
          <w:lang w:eastAsia="ko-KR"/>
        </w:rPr>
        <w:t>(Continued)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137"/>
        <w:gridCol w:w="1507"/>
        <w:gridCol w:w="1156"/>
        <w:gridCol w:w="892"/>
        <w:gridCol w:w="907"/>
        <w:gridCol w:w="922"/>
        <w:gridCol w:w="916"/>
        <w:gridCol w:w="907"/>
        <w:gridCol w:w="907"/>
        <w:gridCol w:w="907"/>
        <w:gridCol w:w="907"/>
        <w:gridCol w:w="922"/>
      </w:tblGrid>
      <w:tr w:rsidR="002152C7" w:rsidRPr="007664ED" w14:paraId="4BAAF6B5" w14:textId="77777777" w:rsidTr="00B35FA3">
        <w:trPr>
          <w:trHeight w:val="470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CC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1A9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91A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Netherlands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F7B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0C8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oland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6504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344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ortugal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1957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F47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UK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43F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E37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weden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ECB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</w:tr>
      <w:tr w:rsidR="002152C7" w:rsidRPr="007664ED" w14:paraId="5BA5A54B" w14:textId="77777777" w:rsidTr="00B35FA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769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734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67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71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74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73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52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F8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64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EC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7E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VP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BB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PT</w:t>
            </w:r>
          </w:p>
        </w:tc>
      </w:tr>
      <w:tr w:rsidR="002152C7" w:rsidRPr="007664ED" w14:paraId="2766C62D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302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Hospital outpatient servic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F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proofErr w:type="spell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aediatrician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F2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81 (1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95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88 (2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2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60.31 (27.4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D56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4.78 (67.5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BE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7.28 (4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94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97 (4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A3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2.57 (9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B5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2.58 (25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02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0.52 (31.4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5C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8.69 (34.76)</w:t>
            </w:r>
          </w:p>
        </w:tc>
      </w:tr>
      <w:tr w:rsidR="002152C7" w:rsidRPr="007664ED" w14:paraId="068E3B13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D84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94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A&amp;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D5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22 (3.8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25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42 (6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D2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23 (1.4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6C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56 (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DF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8.43 (4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76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3.90 (5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3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.80 (4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DB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4.31 (16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2F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2.79 (11.0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4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5.50 (42.27)</w:t>
            </w:r>
          </w:p>
        </w:tc>
      </w:tr>
      <w:tr w:rsidR="002152C7" w:rsidRPr="007664ED" w14:paraId="22315F47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CFB8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49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Neurolog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5C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69 (1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8C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34 (1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1E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.77 (6.5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B9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0.94 (11.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9F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73 (1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FC8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24 (1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6E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17 (0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FE7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35 (0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BE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44 (6.5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82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2.32 (25.02)</w:t>
            </w:r>
          </w:p>
        </w:tc>
      </w:tr>
      <w:tr w:rsidR="002152C7" w:rsidRPr="007664ED" w14:paraId="184EDD29" w14:textId="77777777" w:rsidTr="00B35FA3">
        <w:trPr>
          <w:trHeight w:val="69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0F1F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BD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ar, Nose and Throat (ENT) 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CF9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56 (2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754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84 (3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FE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8.47 (3.5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243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10 (8.1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B6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51 (2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A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.46 (2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90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89 (0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7D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96 (1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76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8.71 (7.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9D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3.18 (18.12)</w:t>
            </w:r>
          </w:p>
        </w:tc>
      </w:tr>
      <w:tr w:rsidR="002152C7" w:rsidRPr="007664ED" w14:paraId="069A096D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73A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3F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phthalmolog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F0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46 (1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EF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0.73 (20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66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.51 (5.5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70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.60 (7.5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59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07 (1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FAC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1.36 (6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AF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15 (0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E0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03 (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5D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6.72 (15.2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47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8.46 (36.81)</w:t>
            </w:r>
          </w:p>
        </w:tc>
      </w:tr>
      <w:tr w:rsidR="002152C7" w:rsidRPr="007664ED" w14:paraId="0A8C6F06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856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325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Speech therap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60C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2.02 (17.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10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0.65 (25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3B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47.30 (111.5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B0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80.57 (201.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7C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1.18 (9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5F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4.89 (13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52D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.61 (4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1E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7.82 (26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18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7.90 (22.8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1F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58.82 (214.76)</w:t>
            </w:r>
          </w:p>
        </w:tc>
      </w:tr>
      <w:tr w:rsidR="002152C7" w:rsidRPr="007664ED" w14:paraId="46D2823C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BEC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DAD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sycholog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FA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CA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60 (3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4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6.53 (57.6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29C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60.50 (167.9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A43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36 (3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960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12 (8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2B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65 (0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FD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23 (4.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FC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15 (4.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1C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6.99 (44.51)</w:t>
            </w:r>
          </w:p>
        </w:tc>
      </w:tr>
      <w:tr w:rsidR="002152C7" w:rsidRPr="007664ED" w14:paraId="48E36222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B0ED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10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sychiatr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6E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544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42 (1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29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42 (2.6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51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6B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44 (0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EE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61 (0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2D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85 (0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0B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6.81 (31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CC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32 (4.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98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8.69 (67.42)</w:t>
            </w:r>
          </w:p>
        </w:tc>
      </w:tr>
      <w:tr w:rsidR="002152C7" w:rsidRPr="007664ED" w14:paraId="459F011D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882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B6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Physiotherap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C8E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87 (16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95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3.65 (20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95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83.96 (125.6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F7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66.44 (175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B4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1.37 (42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F5A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4.30 (98.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E4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9.04 (13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85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2.71 (44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7A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57 (2.6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7A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8.34 (66.31)</w:t>
            </w:r>
          </w:p>
        </w:tc>
      </w:tr>
      <w:tr w:rsidR="002152C7" w:rsidRPr="007664ED" w14:paraId="67607A19" w14:textId="77777777" w:rsidTr="00B35FA3">
        <w:trPr>
          <w:trHeight w:val="93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A9A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8B38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Respiratory or asthma specialist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B1C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52 (0.8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C77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22 (2.6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BCC2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9.44 (23.1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403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4.05 (36.4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A38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32 (1.6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646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0.51 (40.8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8A6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29 (0.5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471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34 (7.3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891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39 (1.9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564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52 (4.08)</w:t>
            </w:r>
          </w:p>
        </w:tc>
      </w:tr>
      <w:tr w:rsidR="002152C7" w:rsidRPr="007664ED" w14:paraId="7CD415BB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065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Total  Hospital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 outpatient servic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42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A02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0.15 (33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DC6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9.74 (49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F66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81.94 (267.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69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099.54 (511.8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71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23.69 (49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80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19.36 (117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2C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1.00 (23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7FE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25.14 (118.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E9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58.51 (57.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4D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174.49 (358.63)</w:t>
            </w:r>
          </w:p>
        </w:tc>
      </w:tr>
      <w:tr w:rsidR="002152C7" w:rsidRPr="007664ED" w14:paraId="30E65759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A7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11A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BAFE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 </w:t>
            </w:r>
          </w:p>
          <w:p w14:paraId="0BB748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26.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8760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403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295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962C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60.1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11.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053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55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BA6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9.8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9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264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5B4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807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446.4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656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421.2)</w:t>
            </w:r>
          </w:p>
        </w:tc>
      </w:tr>
      <w:tr w:rsidR="002152C7" w:rsidRPr="007664ED" w14:paraId="55808D04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1CA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lastRenderedPageBreak/>
              <w:t xml:space="preserve">Hospital inpatient servic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09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In hospital day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A92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1.08 (19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62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9.70 (40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FE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5.28 (25.6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88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0.64 (20.7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5E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4.87 (13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B18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0.11 (45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62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81 (9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11D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8.75 (22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F4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5.13 (15.9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BB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81.23 (228.48)</w:t>
            </w:r>
          </w:p>
        </w:tc>
      </w:tr>
      <w:tr w:rsidR="002152C7" w:rsidRPr="007664ED" w14:paraId="6CF361B5" w14:textId="77777777" w:rsidTr="00B35FA3">
        <w:trPr>
          <w:trHeight w:val="70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EAD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E08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HIS (Median,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789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</w:p>
          <w:p w14:paraId="52F875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1F84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668FC4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4CE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8F7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95B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9F6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E29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BDC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ED4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6E6D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1FFD44FB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F84A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Community health and social servic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752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G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97A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75</w:t>
            </w:r>
          </w:p>
          <w:p w14:paraId="4CC2D1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2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B31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57 (3.7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95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2.97 (22.5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05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0.58 (38.2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C8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.74 (1.5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9E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.54 (2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AD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6.04 (2.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B0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.63 (3.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2F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13 (5.4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44E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92 (9.12)</w:t>
            </w:r>
          </w:p>
        </w:tc>
      </w:tr>
      <w:tr w:rsidR="002152C7" w:rsidRPr="007664ED" w14:paraId="49F08D45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C11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22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Dieticia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B5D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88</w:t>
            </w:r>
          </w:p>
          <w:p w14:paraId="4C91ED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F7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01 (0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29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09 (1.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F7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34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13 (0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F8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02 (0.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CE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85 (0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4F7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75 (2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FB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.70 (3.2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35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.55 (8.04)</w:t>
            </w:r>
          </w:p>
        </w:tc>
      </w:tr>
      <w:tr w:rsidR="002152C7" w:rsidRPr="007664ED" w14:paraId="531BC898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864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23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Health visito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455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76</w:t>
            </w:r>
          </w:p>
          <w:p w14:paraId="14338F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7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BF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83 (2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BDE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38 (0.9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FF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.54 (3.0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83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93 (0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D2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.40 (10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49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55 (0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3B8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57 (0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1E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54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</w:tr>
      <w:tr w:rsidR="002152C7" w:rsidRPr="007664ED" w14:paraId="2321E9BF" w14:textId="77777777" w:rsidTr="00B35FA3">
        <w:trPr>
          <w:trHeight w:val="46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B5D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B2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School Nur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FA4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.41</w:t>
            </w:r>
          </w:p>
          <w:p w14:paraId="4315794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0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DD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11 (0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43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.47 (0.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05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15 (0.6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954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84 (0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EAC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96 (0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B4E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.31 (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FA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.88 (4.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BDD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BD4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 (0.00)</w:t>
            </w:r>
          </w:p>
        </w:tc>
      </w:tr>
      <w:tr w:rsidR="002152C7" w:rsidRPr="007664ED" w14:paraId="2ECC6F6B" w14:textId="77777777" w:rsidTr="00B35FA3">
        <w:trPr>
          <w:trHeight w:val="69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115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97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ccupational therapi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5CC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99</w:t>
            </w:r>
          </w:p>
          <w:p w14:paraId="663EBB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41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33 (4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00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28.55 (115.8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4A7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7.11 (98.5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39D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6.58 (6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47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9.16 (13.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45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4.47 (14.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75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0.21 (60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9A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.30 (7.9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AD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98.05 (324.50)</w:t>
            </w:r>
          </w:p>
        </w:tc>
      </w:tr>
      <w:tr w:rsidR="002152C7" w:rsidRPr="007664ED" w14:paraId="271DDD5A" w14:textId="77777777" w:rsidTr="00B35FA3">
        <w:trPr>
          <w:trHeight w:val="92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B36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96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arly childhood interven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E13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0.00 </w:t>
            </w:r>
          </w:p>
          <w:p w14:paraId="5699DAF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297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47 (1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FF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4.61 (139.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A92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6.81 (62.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44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7.58 (16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AD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4.56 (40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CD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04.65 (557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F2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44.64 (475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AB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0.49 (17.5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92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04.94 (47.51)</w:t>
            </w:r>
          </w:p>
        </w:tc>
      </w:tr>
      <w:tr w:rsidR="002152C7" w:rsidRPr="007664ED" w14:paraId="4DE29DD7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18D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C1C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Other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9C97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.94</w:t>
            </w:r>
          </w:p>
          <w:p w14:paraId="14E1FF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1.2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DA0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55 (1.5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588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5.64 (5.9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B26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1.99 (6.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F61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34 (0.7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77F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12 (1.7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CC9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41 (0.3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93E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.79 (0.5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A2A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2.56 (16.5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8DF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3.38 (30.83)</w:t>
            </w:r>
          </w:p>
        </w:tc>
      </w:tr>
      <w:tr w:rsidR="002152C7" w:rsidRPr="007664ED" w14:paraId="16A30617" w14:textId="77777777" w:rsidTr="00B35FA3">
        <w:trPr>
          <w:trHeight w:val="68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E14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Total Community health and social services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91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47A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9.74</w:t>
            </w:r>
          </w:p>
          <w:p w14:paraId="11DDC2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5E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4.88 (7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B6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38.72 (230.9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3D8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11.18 (151.6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07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8.13 (2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F6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30.76 (56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90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76.29 (567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F7B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970.48 (480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4C8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5.17 (31.6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50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97.85 (336.84)</w:t>
            </w:r>
          </w:p>
        </w:tc>
      </w:tr>
      <w:tr w:rsidR="002152C7" w:rsidRPr="007664ED" w14:paraId="4F7FDC6A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D64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297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73EE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12A4AB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58.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F1A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9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D7F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55.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D02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2.6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69.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82A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4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F6D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5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A47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AE2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E04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294.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95C1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150.4)</w:t>
            </w:r>
          </w:p>
        </w:tc>
      </w:tr>
      <w:tr w:rsidR="002152C7" w:rsidRPr="007664ED" w14:paraId="36AAD791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7AF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Equipment costs¹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23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256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.31</w:t>
            </w:r>
          </w:p>
          <w:p w14:paraId="4FC7E0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4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25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14 (3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E2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96.01 (105.0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868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26.45 (87.2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D2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4.99 (6.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69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.91 (2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67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21 (10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DE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2.85 (10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B48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6.76 (10.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EE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620.73 (585.48)</w:t>
            </w:r>
          </w:p>
        </w:tc>
      </w:tr>
      <w:tr w:rsidR="002152C7" w:rsidRPr="007664ED" w14:paraId="3DCC0BD1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C98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974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6A6D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ABC3B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D1D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1AB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67D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749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2BE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3CB4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A48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96F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52E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13022BF2" w14:textId="77777777" w:rsidTr="00B35FA3">
        <w:trPr>
          <w:trHeight w:val="48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E1E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Out of pocket expens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A8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6ED3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.61</w:t>
            </w:r>
          </w:p>
          <w:p w14:paraId="61683F2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3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BE7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.39 (14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51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44.27 (180.2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59B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75.73 (323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E3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9.35 (23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FBF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5.00 (32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BEA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4.23 (25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F68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4.81 (8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0A2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0.89 (54.4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54E8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440.24 (2751.18)</w:t>
            </w:r>
          </w:p>
        </w:tc>
      </w:tr>
      <w:tr w:rsidR="002152C7" w:rsidRPr="007664ED" w14:paraId="4B054057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C9E6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5DE2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8B7B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5BCBD1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756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D76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5B26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00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AF6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29D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FDD4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8D9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325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92C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1FA3DD18" w14:textId="77777777" w:rsidTr="00B35FA3">
        <w:trPr>
          <w:trHeight w:val="48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236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aluation of time off wor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7C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56F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56.53 (268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F30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.31 (29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D7B3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54.05 (308.8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65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04.05 (379.1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46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06.00 (186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FEF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89.79 (252.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FDF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5.52 (113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06D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42.68 (149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69AD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16.91 (569.0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F69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66.33 (503.26)</w:t>
            </w:r>
          </w:p>
        </w:tc>
      </w:tr>
      <w:tr w:rsidR="002152C7" w:rsidRPr="007664ED" w14:paraId="5DC88F94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9D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882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2851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</w:t>
            </w:r>
          </w:p>
          <w:p w14:paraId="0F07DBF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E06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71F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162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00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215E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E2C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133C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C6F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AC84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1D8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</w:tr>
      <w:tr w:rsidR="002152C7" w:rsidRPr="007664ED" w14:paraId="7D41891F" w14:textId="77777777" w:rsidTr="00B35FA3">
        <w:trPr>
          <w:trHeight w:val="46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90C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Total societal costs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ko-KR"/>
              </w:rPr>
              <w:t>2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5F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an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F3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50.42 (300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B8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29.18 (90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61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210.26 (733.9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85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667.59 (1055.5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8CF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27.03 (235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DA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11.93 (397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94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83.06 (670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42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724.70 (560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E9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503.37 (626.8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11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8780.88 (3317.96)</w:t>
            </w:r>
          </w:p>
        </w:tc>
      </w:tr>
      <w:tr w:rsidR="002152C7" w:rsidRPr="007664ED" w14:paraId="5004C9A3" w14:textId="77777777" w:rsidTr="00B35FA3">
        <w:trPr>
          <w:trHeight w:val="470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65B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322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ko-KR"/>
              </w:rPr>
              <w:t>Median (IQR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4AF1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</w:p>
          <w:p w14:paraId="4C2CEF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306.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5702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5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CBA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3305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E5F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589.5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3183.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6C5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(500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36F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31.3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472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DD6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1EB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0.00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9B3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14.8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2711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800D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3.9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  <w:t>793.7)</w:t>
            </w:r>
          </w:p>
        </w:tc>
      </w:tr>
    </w:tbl>
    <w:p w14:paraId="62B85F62" w14:textId="77777777" w:rsidR="002152C7" w:rsidRPr="003C237B" w:rsidRDefault="002152C7" w:rsidP="002152C7">
      <w:pPr>
        <w:rPr>
          <w:rFonts w:ascii="Times New Roman" w:hAnsi="Times New Roman" w:cs="Times New Roman"/>
          <w:bCs/>
          <w:sz w:val="18"/>
          <w:szCs w:val="18"/>
        </w:rPr>
      </w:pPr>
      <w:r w:rsidRPr="003C237B">
        <w:rPr>
          <w:rFonts w:ascii="Times New Roman" w:eastAsia="Times New Roman" w:hAnsi="Times New Roman" w:cs="Times New Roman"/>
          <w:bCs/>
          <w:sz w:val="18"/>
          <w:szCs w:val="18"/>
          <w:lang w:eastAsia="ko-KR"/>
        </w:rPr>
        <w:t xml:space="preserve">¹ These costs include </w:t>
      </w:r>
      <w:r w:rsidRPr="003C237B">
        <w:rPr>
          <w:rFonts w:ascii="Times New Roman" w:hAnsi="Times New Roman" w:cs="Times New Roman"/>
          <w:bCs/>
          <w:sz w:val="18"/>
          <w:szCs w:val="18"/>
        </w:rPr>
        <w:t>any special equipment related to children such as wheelchair, brace, hearing aids or shoes.</w:t>
      </w:r>
    </w:p>
    <w:p w14:paraId="56302564" w14:textId="77777777" w:rsidR="002152C7" w:rsidRPr="003C237B" w:rsidRDefault="002152C7" w:rsidP="002152C7">
      <w:pPr>
        <w:rPr>
          <w:rFonts w:ascii="Times New Roman" w:hAnsi="Times New Roman" w:cs="Times New Roman"/>
          <w:sz w:val="18"/>
          <w:szCs w:val="18"/>
        </w:rPr>
      </w:pPr>
      <w:r w:rsidRPr="003C237B">
        <w:rPr>
          <w:rFonts w:ascii="Times New Roman" w:eastAsia="Times New Roman" w:hAnsi="Times New Roman" w:cs="Times New Roman"/>
          <w:bCs/>
          <w:sz w:val="18"/>
          <w:szCs w:val="18"/>
          <w:lang w:eastAsia="ko-KR"/>
        </w:rPr>
        <w:t xml:space="preserve">² </w:t>
      </w:r>
      <w:r w:rsidRPr="003C237B">
        <w:rPr>
          <w:rFonts w:ascii="Times New Roman" w:hAnsi="Times New Roman" w:cs="Times New Roman"/>
          <w:bCs/>
          <w:sz w:val="18"/>
          <w:szCs w:val="18"/>
        </w:rPr>
        <w:t>Sum of all the cost categories.</w:t>
      </w:r>
      <w:r w:rsidRPr="003C237B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  </w:t>
      </w:r>
    </w:p>
    <w:p w14:paraId="101751A9" w14:textId="77777777" w:rsidR="002152C7" w:rsidRPr="003C237B" w:rsidRDefault="002152C7" w:rsidP="002152C7">
      <w:pPr>
        <w:rPr>
          <w:rFonts w:ascii="Times New Roman" w:hAnsi="Times New Roman" w:cs="Times New Roman"/>
          <w:i/>
          <w:sz w:val="18"/>
          <w:szCs w:val="18"/>
        </w:rPr>
        <w:sectPr w:rsidR="002152C7" w:rsidRPr="003C237B" w:rsidSect="00DC55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C237B">
        <w:rPr>
          <w:rFonts w:ascii="Times New Roman" w:hAnsi="Times New Roman" w:cs="Times New Roman"/>
          <w:sz w:val="18"/>
          <w:szCs w:val="18"/>
        </w:rPr>
        <w:t>A&amp;E: Accident and E</w:t>
      </w:r>
      <w:r>
        <w:rPr>
          <w:rFonts w:ascii="Times New Roman" w:hAnsi="Times New Roman" w:cs="Times New Roman"/>
          <w:sz w:val="18"/>
          <w:szCs w:val="18"/>
        </w:rPr>
        <w:t>mergency; GP: General Practitioner</w:t>
      </w:r>
    </w:p>
    <w:p w14:paraId="69A47C2F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 Appendix 4: Resource use values and unit costs for resource inputs for children with complete data by country and study period over 5 years, mean (SE) </w:t>
      </w:r>
      <w:r w:rsidRPr="007664ED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(</w:t>
      </w:r>
      <w:r w:rsidRPr="007664ED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ko-KR"/>
        </w:rPr>
        <w:t>€, 2016 prices)</w:t>
      </w:r>
    </w:p>
    <w:p w14:paraId="663D1554" w14:textId="77777777" w:rsidR="002152C7" w:rsidRPr="007664ED" w:rsidRDefault="002152C7" w:rsidP="002152C7">
      <w:pPr>
        <w:pStyle w:val="Caption"/>
        <w:rPr>
          <w:rFonts w:ascii="Times New Roman" w:hAnsi="Times New Roman" w:cs="Times New Roman"/>
          <w:noProof/>
          <w:color w:val="auto"/>
        </w:rPr>
      </w:pPr>
    </w:p>
    <w:tbl>
      <w:tblPr>
        <w:tblW w:w="13708" w:type="dxa"/>
        <w:tblLook w:val="04A0" w:firstRow="1" w:lastRow="0" w:firstColumn="1" w:lastColumn="0" w:noHBand="0" w:noVBand="1"/>
      </w:tblPr>
      <w:tblGrid>
        <w:gridCol w:w="2460"/>
        <w:gridCol w:w="994"/>
        <w:gridCol w:w="1055"/>
        <w:gridCol w:w="994"/>
        <w:gridCol w:w="994"/>
        <w:gridCol w:w="1055"/>
        <w:gridCol w:w="994"/>
        <w:gridCol w:w="1156"/>
        <w:gridCol w:w="994"/>
        <w:gridCol w:w="994"/>
        <w:gridCol w:w="1043"/>
        <w:gridCol w:w="994"/>
      </w:tblGrid>
      <w:tr w:rsidR="002152C7" w:rsidRPr="007664ED" w14:paraId="711740E4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13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ko-KR"/>
              </w:rPr>
              <w:t> Mean (SE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D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Belgium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02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Denmark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1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stoni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DA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Franc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A2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Germany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6F3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Ital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F97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Netherland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D5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oland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E58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ortug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2D9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UK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6A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weden</w:t>
            </w:r>
          </w:p>
        </w:tc>
      </w:tr>
      <w:tr w:rsidR="002152C7" w:rsidRPr="007664ED" w14:paraId="747EA28F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167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aediatrician (Visit,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B8A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5 (0.06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051B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8</w:t>
            </w:r>
          </w:p>
          <w:p w14:paraId="6BCACB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8F2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6 (0.1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BC0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9 (0.03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5B9A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07</w:t>
            </w:r>
          </w:p>
          <w:p w14:paraId="58A020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99B0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90 (0.16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CCDF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3</w:t>
            </w:r>
          </w:p>
          <w:p w14:paraId="55C6F4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7FF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.21 (0.3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97E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1 (0.06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E587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</w:t>
            </w:r>
          </w:p>
          <w:p w14:paraId="67A5AD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B09A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9 (0.12)</w:t>
            </w:r>
          </w:p>
        </w:tc>
      </w:tr>
      <w:tr w:rsidR="002152C7" w:rsidRPr="007664ED" w14:paraId="3CE25461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46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55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7.4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49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2.0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0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A96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2.6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EB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9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2A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2.56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F7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97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7.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0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F8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4.0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2A1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3.79</w:t>
            </w:r>
          </w:p>
        </w:tc>
      </w:tr>
      <w:tr w:rsidR="002152C7" w:rsidRPr="007664ED" w14:paraId="309B9334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BEF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GP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A2CF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3 (0.07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ABAE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49 </w:t>
            </w:r>
          </w:p>
          <w:p w14:paraId="1FC0B6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698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24 (0.2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1E3A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10 (0.08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7EB1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18 </w:t>
            </w:r>
          </w:p>
          <w:p w14:paraId="3D13A9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C18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4 (0.02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6B09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1</w:t>
            </w:r>
          </w:p>
          <w:p w14:paraId="38C162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64E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77 (0.2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CE4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2 (0.05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C2BA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48 </w:t>
            </w:r>
          </w:p>
          <w:p w14:paraId="68D3BA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129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0 (0.06)</w:t>
            </w:r>
          </w:p>
        </w:tc>
      </w:tr>
      <w:tr w:rsidR="002152C7" w:rsidRPr="007664ED" w14:paraId="5E1EE21F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ED4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CB1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E2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2.0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B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8F8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1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09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7.6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EA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0.37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03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0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CB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6.3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85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.9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1F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2.3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500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3.42</w:t>
            </w:r>
          </w:p>
        </w:tc>
      </w:tr>
      <w:tr w:rsidR="002152C7" w:rsidRPr="007664ED" w14:paraId="567C6103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59C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A&amp;E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246F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 (0.01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87FE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5 </w:t>
            </w:r>
          </w:p>
          <w:p w14:paraId="0B5011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169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3 (0.0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03E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 (0.02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421F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7</w:t>
            </w:r>
          </w:p>
          <w:p w14:paraId="3C27C7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BE5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7 (0.03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7796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7 </w:t>
            </w:r>
          </w:p>
          <w:p w14:paraId="5B08AC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7F6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 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3E1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3 (0.06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C993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11 </w:t>
            </w:r>
          </w:p>
          <w:p w14:paraId="7C0DC9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5ED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 (0.04)</w:t>
            </w:r>
          </w:p>
        </w:tc>
      </w:tr>
      <w:tr w:rsidR="002152C7" w:rsidRPr="007664ED" w14:paraId="04A6BCB1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295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A0D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0.2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ED8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3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4AC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3.4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CCD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44.4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EBB3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5.1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18F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2.7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A8C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7.6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C6A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7DF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8.2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ABF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45.8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09C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5.96</w:t>
            </w:r>
          </w:p>
        </w:tc>
      </w:tr>
      <w:tr w:rsidR="002152C7" w:rsidRPr="007664ED" w14:paraId="21AED3E0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A175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Neurolog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ED0A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 (0.01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06FC8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161245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18E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9 (0.56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E9044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0 (0.06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527A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  <w:p w14:paraId="29DE02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06B5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4 (0.02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7AE11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5E1AA72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8B04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5 (0.07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DA0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 (0.01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78E50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70F65C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0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421F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 (0.04)</w:t>
            </w:r>
          </w:p>
        </w:tc>
      </w:tr>
      <w:tr w:rsidR="002152C7" w:rsidRPr="007664ED" w14:paraId="1D58258E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06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CE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8.27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DC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1E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DC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6.0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21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5.7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A6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C4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.6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85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9.4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9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D5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1.3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F9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9.27</w:t>
            </w:r>
          </w:p>
        </w:tc>
      </w:tr>
      <w:tr w:rsidR="002152C7" w:rsidRPr="007664ED" w14:paraId="6DD8741B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585C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N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967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 (0.02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615F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27 </w:t>
            </w:r>
          </w:p>
          <w:p w14:paraId="0F444D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C87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0 (0.0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064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 (0.03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50AC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36 </w:t>
            </w:r>
          </w:p>
          <w:p w14:paraId="6ADBAB5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91F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3 (0.02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C8FB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10 </w:t>
            </w:r>
          </w:p>
          <w:p w14:paraId="4661CE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2296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9 (0.1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BC23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4 (0.03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78C3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  <w:p w14:paraId="259B86D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053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1 (0.05)</w:t>
            </w:r>
          </w:p>
        </w:tc>
      </w:tr>
      <w:tr w:rsidR="002152C7" w:rsidRPr="007664ED" w14:paraId="3B942B39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66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C5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7.64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641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D3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4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57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9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FF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9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57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4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.6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51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4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71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20C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6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D2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6.45</w:t>
            </w:r>
          </w:p>
        </w:tc>
      </w:tr>
      <w:tr w:rsidR="002152C7" w:rsidRPr="007664ED" w14:paraId="31C5B67A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AF78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Ophthalmolog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7F8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1 (0.06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A834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12 </w:t>
            </w:r>
          </w:p>
          <w:p w14:paraId="151B8C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8EC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6 (0.0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73C9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0.54</w:t>
            </w:r>
          </w:p>
          <w:p w14:paraId="2ECC08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6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3983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6</w:t>
            </w:r>
          </w:p>
          <w:p w14:paraId="5BD27F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E63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8 (0.03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E024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31 </w:t>
            </w:r>
          </w:p>
          <w:p w14:paraId="163A27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1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68E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9 (0.09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18E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6 (0.04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6C6F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6</w:t>
            </w:r>
          </w:p>
          <w:p w14:paraId="30EC65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F48B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3 (0.11)</w:t>
            </w:r>
          </w:p>
        </w:tc>
      </w:tr>
      <w:tr w:rsidR="002152C7" w:rsidRPr="007664ED" w14:paraId="5E9FD4D3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35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C9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A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26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AC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7.9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C8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9.2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856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1F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2.2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DC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7.6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CA5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11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5.7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915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5.26</w:t>
            </w:r>
          </w:p>
        </w:tc>
      </w:tr>
      <w:tr w:rsidR="002152C7" w:rsidRPr="007664ED" w14:paraId="52E6951D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47AF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peech therap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F42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90 (0.44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50BF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9</w:t>
            </w:r>
          </w:p>
          <w:p w14:paraId="20D9D6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3D02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.52 (1.0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683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38 (0.27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08D7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2.39 </w:t>
            </w:r>
          </w:p>
          <w:p w14:paraId="6EEFC3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3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36B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.01 (0.47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7F4C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08</w:t>
            </w:r>
          </w:p>
          <w:p w14:paraId="39A5E05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3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C3A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.02 (1.2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F6C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.96 (0.64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9EDB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47 </w:t>
            </w:r>
          </w:p>
          <w:p w14:paraId="3F3235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1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B2C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2 (0.12)</w:t>
            </w:r>
          </w:p>
        </w:tc>
      </w:tr>
      <w:tr w:rsidR="002152C7" w:rsidRPr="007664ED" w14:paraId="1120901B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36C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68F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4.4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9F0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3.0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A91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4.3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F2AA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1.6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47E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2.5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548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9.4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915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4.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44F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4.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AD5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0.4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6BF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9.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B43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0.12</w:t>
            </w:r>
          </w:p>
        </w:tc>
      </w:tr>
      <w:tr w:rsidR="002152C7" w:rsidRPr="007664ED" w14:paraId="6CE1CB49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4515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sycholog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486B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5 (0.05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1B5A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  <w:p w14:paraId="1EE2FF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4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7DC7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9 (0.2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4B1A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3 (0.12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3C626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7</w:t>
            </w:r>
          </w:p>
          <w:p w14:paraId="4098A5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0DFD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6 (0.07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CB3025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1 </w:t>
            </w:r>
          </w:p>
          <w:p w14:paraId="6802CD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80CB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.25 (0.96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FAAA6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6 (0.18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692FB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</w:t>
            </w:r>
          </w:p>
          <w:p w14:paraId="6257DB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B88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2 (0.08)</w:t>
            </w:r>
          </w:p>
        </w:tc>
      </w:tr>
      <w:tr w:rsidR="002152C7" w:rsidRPr="007664ED" w14:paraId="0D7B98E1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6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E91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1C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5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B2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2.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AE4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26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5.1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3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F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9.3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CEF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9.2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CB4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.27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CA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.1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F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3.91</w:t>
            </w:r>
          </w:p>
        </w:tc>
      </w:tr>
      <w:tr w:rsidR="002152C7" w:rsidRPr="007664ED" w14:paraId="6D954521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4AB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sychiatr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139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1 (0.00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C52A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</w:t>
            </w:r>
          </w:p>
          <w:p w14:paraId="273CF8C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02DF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0A1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 (0.03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4B8A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</w:t>
            </w:r>
          </w:p>
          <w:p w14:paraId="6BADC9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82CF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0 (0.03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2C00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1 </w:t>
            </w:r>
          </w:p>
          <w:p w14:paraId="0E9E79E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782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1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FFAE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 (0.01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94B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0.06 (0.0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FE5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2 (0.06)</w:t>
            </w:r>
          </w:p>
        </w:tc>
      </w:tr>
      <w:tr w:rsidR="002152C7" w:rsidRPr="007664ED" w14:paraId="3B1566AC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2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22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7.0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06F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6.2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0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02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0.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F9C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9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5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1.6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4D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3.5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11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5.8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50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2.8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D4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2.3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13E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7.49</w:t>
            </w:r>
          </w:p>
        </w:tc>
      </w:tr>
      <w:tr w:rsidR="002152C7" w:rsidRPr="007664ED" w14:paraId="7B686D0E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0965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Physiotherap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4A1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61 (0.47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9560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22</w:t>
            </w:r>
          </w:p>
          <w:p w14:paraId="0CB63A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5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BAF4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.42 (1.0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F1F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24(0.3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BD95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01</w:t>
            </w:r>
          </w:p>
          <w:p w14:paraId="72DCB5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2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B7E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.05 (0.61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F026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5</w:t>
            </w:r>
          </w:p>
          <w:p w14:paraId="245BE8C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2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F1A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.86 (1.7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0D24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00 (0.50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0445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8</w:t>
            </w:r>
          </w:p>
          <w:p w14:paraId="6A398C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C0F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2 (0.30)</w:t>
            </w:r>
          </w:p>
        </w:tc>
      </w:tr>
      <w:tr w:rsidR="002152C7" w:rsidRPr="007664ED" w14:paraId="161407E5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AE2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79A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2.2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6B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3.9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2B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A7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0.1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B5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1.0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70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1.36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96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6.2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F9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6.2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D1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4.31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1C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10.5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EFD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6.83</w:t>
            </w:r>
          </w:p>
        </w:tc>
      </w:tr>
      <w:tr w:rsidR="002152C7" w:rsidRPr="007664ED" w14:paraId="7887DE9F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F93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Respiratory special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CDE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 (0.01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01B72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2 </w:t>
            </w:r>
          </w:p>
          <w:p w14:paraId="1759EC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225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 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521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 (0.01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1082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46719B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DC8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 (0.01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2963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</w:t>
            </w:r>
          </w:p>
          <w:p w14:paraId="78D89C3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E79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44 (0.0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167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8 (0.25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A8529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  <w:p w14:paraId="57F334E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19F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0 (0.02)</w:t>
            </w:r>
          </w:p>
        </w:tc>
      </w:tr>
      <w:tr w:rsidR="002152C7" w:rsidRPr="007664ED" w14:paraId="25577A7E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481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lastRenderedPageBreak/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FDD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9.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705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2AE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D89C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3.8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ADC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6.9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477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97B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5.3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2BB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6.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7D6F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E3D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7.9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764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3.92</w:t>
            </w:r>
          </w:p>
        </w:tc>
      </w:tr>
      <w:tr w:rsidR="002152C7" w:rsidRPr="007664ED" w14:paraId="120FE598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02F5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Dietician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963B1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 (0.01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5C92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4</w:t>
            </w:r>
          </w:p>
          <w:p w14:paraId="75E1E6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F60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1139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D29B18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1 </w:t>
            </w:r>
          </w:p>
          <w:p w14:paraId="2194E0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B46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 (0.01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5DC1C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4ADFBF8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C3FF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33806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 (0.01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30933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  <w:p w14:paraId="6314D28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DC64B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9 (0.06)</w:t>
            </w:r>
          </w:p>
        </w:tc>
      </w:tr>
      <w:tr w:rsidR="002152C7" w:rsidRPr="007664ED" w14:paraId="15D3FC9B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C5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90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9.6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A6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1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1B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.1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A8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.4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5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1.0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E19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.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E1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D4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6.2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D1A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5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ED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9.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D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0.27</w:t>
            </w:r>
          </w:p>
        </w:tc>
      </w:tr>
      <w:tr w:rsidR="002152C7" w:rsidRPr="007664ED" w14:paraId="13C1EA77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E77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Health visitor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B6A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BACA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</w:t>
            </w:r>
          </w:p>
          <w:p w14:paraId="7E0A68D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4DD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7 (0.2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104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C869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4472FA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12FE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0 (0.23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7B99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2</w:t>
            </w:r>
          </w:p>
          <w:p w14:paraId="59B7955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83E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0501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 (0.06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E72C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3</w:t>
            </w:r>
          </w:p>
          <w:p w14:paraId="29161B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6BF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</w:tr>
      <w:tr w:rsidR="002152C7" w:rsidRPr="007664ED" w14:paraId="2FAB69DA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97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BD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67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9B9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643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B8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0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1E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9.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8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21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27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4.4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73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0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B6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9.6</w:t>
            </w:r>
          </w:p>
        </w:tc>
      </w:tr>
      <w:tr w:rsidR="002152C7" w:rsidRPr="007664ED" w14:paraId="790EAB9E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890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chool nurse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CF8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 (0.03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D219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0 </w:t>
            </w:r>
          </w:p>
          <w:p w14:paraId="31BDA1D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6EA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0 (0.0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C6D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87F6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0 </w:t>
            </w:r>
          </w:p>
          <w:p w14:paraId="791B9DE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595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11FCF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6</w:t>
            </w:r>
          </w:p>
          <w:p w14:paraId="3FBE1A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A58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7 (0.0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CE1C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5 (0.01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E115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1</w:t>
            </w:r>
          </w:p>
          <w:p w14:paraId="430B26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46A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</w:tr>
      <w:tr w:rsidR="002152C7" w:rsidRPr="007664ED" w14:paraId="276DEE46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AD4F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9F3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417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0.7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30B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8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1D7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.7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694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4.5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A77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0.9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9C3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1.6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C01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2.3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057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1.4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AF88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0.5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D63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19.66</w:t>
            </w:r>
          </w:p>
        </w:tc>
      </w:tr>
      <w:tr w:rsidR="002152C7" w:rsidRPr="007664ED" w14:paraId="284C401B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5AB3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Occupational therapist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C2E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8 (0.21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B520F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2</w:t>
            </w:r>
          </w:p>
          <w:p w14:paraId="76BF6F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4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28B9F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75 (0.3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3F95A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.87</w:t>
            </w:r>
          </w:p>
          <w:p w14:paraId="6E31AE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6.14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FBEAC1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92</w:t>
            </w:r>
          </w:p>
          <w:p w14:paraId="156999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31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213E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 (0.12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ED6E7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</w:t>
            </w:r>
          </w:p>
          <w:p w14:paraId="16671C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6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6105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.58 (1.0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6DD4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38 (0.44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8634AB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</w:t>
            </w:r>
          </w:p>
          <w:p w14:paraId="149F42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10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3E6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2 (0.04)</w:t>
            </w:r>
          </w:p>
        </w:tc>
      </w:tr>
      <w:tr w:rsidR="002152C7" w:rsidRPr="007664ED" w14:paraId="0E330E7F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14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611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9.4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49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3.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8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0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D2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3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B1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1AF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5B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59.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0BD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0.9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B5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2.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43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55</w:t>
            </w:r>
          </w:p>
        </w:tc>
      </w:tr>
      <w:tr w:rsidR="002152C7" w:rsidRPr="007664ED" w14:paraId="3EA35ABB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FC8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Early childhood intervention (Visit</w:t>
            </w: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Mean (SE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0553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8 (0.11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2674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8</w:t>
            </w:r>
          </w:p>
          <w:p w14:paraId="7D50636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2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2867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0 (0.5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D5C7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0 (0.00)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14E3E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89</w:t>
            </w:r>
          </w:p>
          <w:p w14:paraId="09239A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2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99B6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61 (0.18)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AD5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1 </w:t>
            </w:r>
          </w:p>
          <w:p w14:paraId="77C4A94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00D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.73 (1.0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4CE0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.83 (0.33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0510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8 </w:t>
            </w:r>
          </w:p>
          <w:p w14:paraId="3850A6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9D2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33 (0.10)</w:t>
            </w:r>
          </w:p>
        </w:tc>
      </w:tr>
      <w:tr w:rsidR="002152C7" w:rsidRPr="007664ED" w14:paraId="19D6A404" w14:textId="77777777" w:rsidTr="00B35FA3">
        <w:trPr>
          <w:trHeight w:val="29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99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visi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7D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.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F64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7.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691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.7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B3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7.7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A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0.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54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2.3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F8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7.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11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7.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C13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9.66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A4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2.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86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59.36</w:t>
            </w:r>
          </w:p>
        </w:tc>
      </w:tr>
      <w:tr w:rsidR="002152C7" w:rsidRPr="007664ED" w14:paraId="4C8BF148" w14:textId="77777777" w:rsidTr="00B35FA3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5EDD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In hospital (Day,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mean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E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F21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9 (0.02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677E56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4 </w:t>
            </w:r>
          </w:p>
          <w:p w14:paraId="3B6667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A65D8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9 (0.10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5DFF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2 (0.02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16D900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9</w:t>
            </w:r>
          </w:p>
          <w:p w14:paraId="4F8FB42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6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FF56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 (0.04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A9ECEC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0.09 </w:t>
            </w:r>
          </w:p>
          <w:p w14:paraId="3DF2DC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0.0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F6486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58 (0.13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544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14 (0.04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5E1634" w14:textId="77777777" w:rsidR="002152C7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08</w:t>
            </w:r>
          </w:p>
          <w:p w14:paraId="6386D3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(0.0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6FDD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0.24 (0.09)</w:t>
            </w:r>
          </w:p>
        </w:tc>
      </w:tr>
      <w:tr w:rsidR="002152C7" w:rsidRPr="007664ED" w14:paraId="411766D7" w14:textId="77777777" w:rsidTr="00B35FA3">
        <w:trPr>
          <w:trHeight w:val="31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2F5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Uni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cost  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€ per night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3B2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11.33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2E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915.1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4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6.4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65C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620.3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D5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69.4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7D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2326.83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070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476.1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FD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07.7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16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50.4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A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352.5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683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722.14</w:t>
            </w:r>
          </w:p>
        </w:tc>
      </w:tr>
      <w:tr w:rsidR="002152C7" w:rsidRPr="007664ED" w14:paraId="08F8B26D" w14:textId="77777777" w:rsidTr="00B35FA3">
        <w:trPr>
          <w:trHeight w:val="31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D123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Lost working days due to childcare (Day,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mean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SE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5BB1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3.36 (0.95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BE3817" w14:textId="77777777" w:rsidR="002152C7" w:rsidRDefault="002152C7" w:rsidP="00B35F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 xml:space="preserve">4.1 </w:t>
            </w:r>
          </w:p>
          <w:p w14:paraId="337A86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(1.77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657D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9.07 (1.84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141A1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1.55 (0.34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98F24" w14:textId="77777777" w:rsidR="002152C7" w:rsidRDefault="002152C7" w:rsidP="00B35F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14:paraId="663527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2808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5.06 (0.91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6433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1.4 (0.97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AE5F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9.92 (2.84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9DA00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9.02 (1.84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11DA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2.1 (0.63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A01DF" w14:textId="77777777" w:rsidR="002152C7" w:rsidRDefault="002152C7" w:rsidP="00B35F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 xml:space="preserve">6.7 </w:t>
            </w:r>
          </w:p>
          <w:p w14:paraId="3B56B8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(2.97)</w:t>
            </w:r>
          </w:p>
        </w:tc>
      </w:tr>
      <w:tr w:rsidR="002152C7" w:rsidRPr="007664ED" w14:paraId="5CFE5AAF" w14:textId="77777777" w:rsidTr="00B35FA3">
        <w:trPr>
          <w:trHeight w:val="310"/>
        </w:trPr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1BB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Unit cost (€ per day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A42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4.9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DBF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77.8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D9A4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0.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4E5B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42.6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D9F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61.4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D4B0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21.8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DB9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80.0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B7D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4.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A2A8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81.3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E827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44.1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0E2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142.44</w:t>
            </w:r>
          </w:p>
        </w:tc>
      </w:tr>
      <w:tr w:rsidR="002152C7" w:rsidRPr="007664ED" w14:paraId="78F219F1" w14:textId="77777777" w:rsidTr="00B35FA3">
        <w:trPr>
          <w:trHeight w:val="31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4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  <w:t>Other health services use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ko-KR"/>
              </w:rPr>
              <w:t>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CB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04(0.01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77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03(0.01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FE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29(0.04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2D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01(0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86E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1(0.01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CDB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CD1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18(0.02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66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44(0.04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4A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13(0.01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17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01(0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9A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>0.28(0.03)</w:t>
            </w:r>
          </w:p>
        </w:tc>
      </w:tr>
      <w:tr w:rsidR="002152C7" w:rsidRPr="007664ED" w14:paraId="1D1C876B" w14:textId="77777777" w:rsidTr="00B35FA3">
        <w:trPr>
          <w:trHeight w:val="310"/>
        </w:trPr>
        <w:tc>
          <w:tcPr>
            <w:tcW w:w="1370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A2078" w14:textId="77777777" w:rsidR="002152C7" w:rsidRPr="007664ED" w:rsidRDefault="002152C7" w:rsidP="00B35F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664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1 </w:t>
            </w:r>
            <w:r w:rsidRPr="007664ED">
              <w:rPr>
                <w:rFonts w:ascii="Times New Roman" w:hAnsi="Times New Roman" w:cs="Times New Roman"/>
                <w:sz w:val="18"/>
                <w:szCs w:val="18"/>
              </w:rPr>
              <w:t xml:space="preserve">This includes various types of services in a free-text format. </w:t>
            </w:r>
          </w:p>
        </w:tc>
      </w:tr>
    </w:tbl>
    <w:p w14:paraId="6A83D608" w14:textId="77777777" w:rsidR="002152C7" w:rsidRPr="007664ED" w:rsidRDefault="002152C7" w:rsidP="002152C7">
      <w:pPr>
        <w:rPr>
          <w:rFonts w:ascii="Times New Roman" w:hAnsi="Times New Roman" w:cs="Times New Roman"/>
        </w:rPr>
        <w:sectPr w:rsidR="002152C7" w:rsidRPr="007664ED" w:rsidSect="00DC55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B6D9A8" w14:textId="77777777" w:rsidR="002152C7" w:rsidRPr="007664ED" w:rsidRDefault="002152C7" w:rsidP="002152C7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ko-KR"/>
        </w:rPr>
      </w:pPr>
      <w:r w:rsidRPr="007664E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Appendix 5 Multivariate analysis to examine the association between total societal costs at 5 years of age and infant’s health status, maternal socioeconomic status, and multiple status (Generalised Linear Model); gestational age presented in four categories </w:t>
      </w:r>
      <w:r w:rsidRPr="007664ED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(</w:t>
      </w:r>
      <w:r w:rsidRPr="007664ED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eastAsia="ko-KR"/>
        </w:rPr>
        <w:t>€, 2016 prices)</w:t>
      </w:r>
    </w:p>
    <w:p w14:paraId="27C8D953" w14:textId="77777777" w:rsidR="002152C7" w:rsidRPr="007664ED" w:rsidRDefault="002152C7" w:rsidP="002152C7">
      <w:pPr>
        <w:rPr>
          <w:rFonts w:ascii="Times New Roman" w:hAnsi="Times New Roman" w:cs="Times New Roman"/>
          <w:i/>
          <w:lang w:eastAsia="ko-KR"/>
        </w:rPr>
      </w:pPr>
    </w:p>
    <w:tbl>
      <w:tblPr>
        <w:tblW w:w="12536" w:type="dxa"/>
        <w:tblLook w:val="04A0" w:firstRow="1" w:lastRow="0" w:firstColumn="1" w:lastColumn="0" w:noHBand="0" w:noVBand="1"/>
      </w:tblPr>
      <w:tblGrid>
        <w:gridCol w:w="1265"/>
        <w:gridCol w:w="1079"/>
        <w:gridCol w:w="976"/>
        <w:gridCol w:w="960"/>
        <w:gridCol w:w="976"/>
        <w:gridCol w:w="976"/>
        <w:gridCol w:w="960"/>
        <w:gridCol w:w="976"/>
        <w:gridCol w:w="1052"/>
        <w:gridCol w:w="960"/>
        <w:gridCol w:w="976"/>
        <w:gridCol w:w="1056"/>
        <w:gridCol w:w="976"/>
      </w:tblGrid>
      <w:tr w:rsidR="002152C7" w:rsidRPr="007664ED" w14:paraId="2B72746E" w14:textId="77777777" w:rsidTr="00B35FA3">
        <w:trPr>
          <w:trHeight w:val="300"/>
        </w:trPr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10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C1A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181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Belgiu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EE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Denmar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63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Eston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2B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Fra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10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German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AE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Ita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F0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Netherlan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541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Pola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EA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Portug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51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U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C5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Sweden</w:t>
            </w:r>
          </w:p>
        </w:tc>
      </w:tr>
      <w:tr w:rsidR="002152C7" w:rsidRPr="007664ED" w14:paraId="7C594F3E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977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Gestational age (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ref :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30-31 wee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834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&lt;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4B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5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E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03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E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0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0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065.6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8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56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A80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363.0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F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9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6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476.2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3A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45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0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2176.8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25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201.59</w:t>
            </w:r>
          </w:p>
        </w:tc>
      </w:tr>
      <w:tr w:rsidR="002152C7" w:rsidRPr="007664ED" w14:paraId="7EA92911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20B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030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6A1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86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E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629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8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56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54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24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E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127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9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3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7D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56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C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61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F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306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48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412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C06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331.81)</w:t>
            </w:r>
          </w:p>
        </w:tc>
      </w:tr>
      <w:tr w:rsidR="002152C7" w:rsidRPr="007664ED" w14:paraId="094836B8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97D9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2F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26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A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05.6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F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8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7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8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0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4.2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9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42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534.7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5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04.6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46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161.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3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839.3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9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76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7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652.89</w:t>
            </w:r>
          </w:p>
        </w:tc>
      </w:tr>
      <w:tr w:rsidR="002152C7" w:rsidRPr="007664ED" w14:paraId="4215785A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7DC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3FCE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6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62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C1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29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54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30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E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25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4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72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63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39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0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5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90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304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57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3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7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13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E7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62.08)</w:t>
            </w:r>
          </w:p>
        </w:tc>
      </w:tr>
      <w:tr w:rsidR="002152C7" w:rsidRPr="007664ED" w14:paraId="24EB37DD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6D9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732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28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19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9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4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7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9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2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43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1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8F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863.8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6D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611.6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0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761.3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2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14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65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2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C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994.8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A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491.21</w:t>
            </w:r>
          </w:p>
        </w:tc>
      </w:tr>
      <w:tr w:rsidR="002152C7" w:rsidRPr="007664ED" w14:paraId="326860E5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AE8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B76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28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53.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DE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66.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97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60.8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FD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1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AF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45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AA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87.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2C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25.6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A2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759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05F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59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A0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31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27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12.38)</w:t>
            </w:r>
          </w:p>
        </w:tc>
      </w:tr>
      <w:tr w:rsidR="002152C7" w:rsidRPr="007664ED" w14:paraId="45CC9B10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5A12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SGA (ref&gt;10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ko-KR"/>
              </w:rPr>
              <w:t>th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centi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B6E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&lt;=10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ko-KR"/>
              </w:rPr>
              <w:t>th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ce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77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239.9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6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2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A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85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51.7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B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2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96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7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C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4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58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48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E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687.8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4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4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7C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608.03</w:t>
            </w:r>
          </w:p>
        </w:tc>
      </w:tr>
      <w:tr w:rsidR="002152C7" w:rsidRPr="007664ED" w14:paraId="6B762B31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592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6DE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3D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05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140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92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BA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02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C9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69.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AB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06.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A6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88.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56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24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0D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71.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F59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38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392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07.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C6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11.54)</w:t>
            </w:r>
          </w:p>
        </w:tc>
      </w:tr>
      <w:tr w:rsidR="002152C7" w:rsidRPr="007664ED" w14:paraId="467EA26C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63E6B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BPD (ref: no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EF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7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601.0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E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91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ED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2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4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89.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B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049.1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B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898.9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3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9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4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971.3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4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D37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93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C52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41.60</w:t>
            </w:r>
          </w:p>
        </w:tc>
      </w:tr>
      <w:tr w:rsidR="002152C7" w:rsidRPr="007664ED" w14:paraId="714735E9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9D6F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7768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DB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735.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D92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12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84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60.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C7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07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3A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062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83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945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6C6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44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875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934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83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97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7C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39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2B9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48.68)</w:t>
            </w:r>
          </w:p>
        </w:tc>
      </w:tr>
      <w:tr w:rsidR="002152C7" w:rsidRPr="007664ED" w14:paraId="5F5A59C7" w14:textId="77777777" w:rsidTr="00B35FA3">
        <w:trPr>
          <w:trHeight w:val="33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EC1C7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Severe, congenital anomalies (ref: no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B02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3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119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9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956.7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3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84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3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6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5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46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644.2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5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9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76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864.1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E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8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7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22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27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624.93</w:t>
            </w:r>
          </w:p>
        </w:tc>
      </w:tr>
      <w:tr w:rsidR="002152C7" w:rsidRPr="007664ED" w14:paraId="41D9143F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303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583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F34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709.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375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97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26A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349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90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07.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1C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731.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A7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02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A7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04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03B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892.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12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44.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E54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097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612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272.53)</w:t>
            </w:r>
          </w:p>
        </w:tc>
      </w:tr>
      <w:tr w:rsidR="002152C7" w:rsidRPr="007664ED" w14:paraId="1DEE28C6" w14:textId="77777777" w:rsidTr="00B35FA3">
        <w:trPr>
          <w:trHeight w:val="84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A91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Any</w:t>
            </w: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morbidity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(ref: no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431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Neonatal morbidity at disch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B6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8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5B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10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6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C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1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D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92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E63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050.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0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6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4B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088.8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A5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098.3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44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460.6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C1F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1311.56*</w:t>
            </w:r>
          </w:p>
        </w:tc>
      </w:tr>
      <w:tr w:rsidR="002152C7" w:rsidRPr="007664ED" w14:paraId="5A3E7945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EEE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CE5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F8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70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04B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947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5C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935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4FE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77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F1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85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E8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168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BE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27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96A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881.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5E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936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78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455.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893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222.15)</w:t>
            </w:r>
          </w:p>
        </w:tc>
      </w:tr>
      <w:tr w:rsidR="002152C7" w:rsidRPr="007664ED" w14:paraId="3DB0DE41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F27EE" w14:textId="0EA36551" w:rsidR="002152C7" w:rsidRPr="007664ED" w:rsidRDefault="00714656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Sex</w:t>
            </w:r>
            <w:r w:rsidR="002152C7"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(ref: 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A3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3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2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E9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389.3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50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295.4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B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61.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FD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7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22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2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8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646.3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6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153.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F7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55.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9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009.3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BA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88.80</w:t>
            </w:r>
          </w:p>
        </w:tc>
      </w:tr>
      <w:tr w:rsidR="002152C7" w:rsidRPr="007664ED" w14:paraId="1F8A91AD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B40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FEE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1C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98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D4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42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58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45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CF8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2.4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8B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98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2B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76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28E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85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EF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397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1D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09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C7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94.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08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56.87)</w:t>
            </w:r>
          </w:p>
        </w:tc>
      </w:tr>
      <w:tr w:rsidR="002152C7" w:rsidRPr="007664ED" w14:paraId="71053F14" w14:textId="77777777" w:rsidTr="00B35FA3">
        <w:trPr>
          <w:trHeight w:val="75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365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One or both parents unemployed (ref: employ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F0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01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9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91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64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C9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55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65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64.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0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3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2F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235.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55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70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4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65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6E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950.4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5E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48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F6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153.78</w:t>
            </w:r>
          </w:p>
        </w:tc>
      </w:tr>
      <w:tr w:rsidR="002152C7" w:rsidRPr="007664ED" w14:paraId="5650DC5D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1E8E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11C3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67A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207.6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A3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912.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6E5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07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C9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9.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9D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453.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BB1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43.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547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96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2D0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036.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5BC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49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D34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37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6F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728.27)</w:t>
            </w:r>
          </w:p>
        </w:tc>
      </w:tr>
      <w:tr w:rsidR="002152C7" w:rsidRPr="007664ED" w14:paraId="57DA255A" w14:textId="77777777" w:rsidTr="00B35FA3">
        <w:trPr>
          <w:trHeight w:val="54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2CC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Maternal education (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ref :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higher educ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A4B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High school or 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19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80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6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2B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F3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3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4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16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3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726.9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3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3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76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41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4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5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B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5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B21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917.32**</w:t>
            </w:r>
          </w:p>
        </w:tc>
      </w:tr>
      <w:tr w:rsidR="002152C7" w:rsidRPr="007664ED" w14:paraId="49AAB942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7E2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C55C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AE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25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427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57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1FC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54.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1C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8.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A8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11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44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91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7D1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71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85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71.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62A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04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301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984.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3F7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82.89)</w:t>
            </w:r>
          </w:p>
        </w:tc>
      </w:tr>
      <w:tr w:rsidR="002152C7" w:rsidRPr="007664ED" w14:paraId="4EF142B6" w14:textId="77777777" w:rsidTr="00B35FA3">
        <w:trPr>
          <w:trHeight w:val="42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1EA9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lastRenderedPageBreak/>
              <w:t>Country of birth for mothers (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ref :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 xml:space="preserve"> na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DBD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European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00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543.0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B6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3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7B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49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3C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33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5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5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67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3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2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561.6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66B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3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718.4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C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C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278.70</w:t>
            </w:r>
          </w:p>
        </w:tc>
      </w:tr>
      <w:tr w:rsidR="002152C7" w:rsidRPr="007664ED" w14:paraId="4EC94EF1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9274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546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FC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32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97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603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D26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144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85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956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4F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59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24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98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5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97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C3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EB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55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CA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2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943.90)</w:t>
            </w:r>
          </w:p>
        </w:tc>
      </w:tr>
      <w:tr w:rsidR="002152C7" w:rsidRPr="007664ED" w14:paraId="060C9658" w14:textId="77777777" w:rsidTr="00B35FA3">
        <w:trPr>
          <w:trHeight w:val="63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642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F9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non-European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A3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301.9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12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45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BCD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09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9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CC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76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BA0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62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6A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08.8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50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7C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6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7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646.7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9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870.45**</w:t>
            </w:r>
          </w:p>
        </w:tc>
      </w:tr>
      <w:tr w:rsidR="002152C7" w:rsidRPr="007664ED" w14:paraId="39A1347F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056F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B63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E50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45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A567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00.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F31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4CA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8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16C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581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C88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46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916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97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C6C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CB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39.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C6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99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7F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195.78)</w:t>
            </w:r>
          </w:p>
        </w:tc>
      </w:tr>
      <w:tr w:rsidR="002152C7" w:rsidRPr="007664ED" w14:paraId="1A2BA065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7C0B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Maternal age (ref 25-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A28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B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777.3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B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1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2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876.0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49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4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C6A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6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8B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88.3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F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383.6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C4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80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64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8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C2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1624.5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7B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807.87***</w:t>
            </w:r>
          </w:p>
        </w:tc>
      </w:tr>
      <w:tr w:rsidR="002152C7" w:rsidRPr="007664ED" w14:paraId="3403A31D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4F3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E652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A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71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C5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8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7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13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97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45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7DD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305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03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49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EF8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676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196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809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54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08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10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589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690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40.75)</w:t>
            </w:r>
          </w:p>
        </w:tc>
      </w:tr>
      <w:tr w:rsidR="002152C7" w:rsidRPr="007664ED" w14:paraId="59F20071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55A6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736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&gt;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F1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30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1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379.2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44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7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D9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3B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9A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870.3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23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97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889.1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19F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5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6D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588.7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58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778.79</w:t>
            </w:r>
          </w:p>
        </w:tc>
      </w:tr>
      <w:tr w:rsidR="002152C7" w:rsidRPr="007664ED" w14:paraId="59E0C975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7D06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217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F8F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69.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9C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192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2DB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14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82C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79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D5D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52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FA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57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4F8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63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56B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553.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C44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22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BAE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42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FD59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295.35)</w:t>
            </w:r>
          </w:p>
        </w:tc>
      </w:tr>
      <w:tr w:rsidR="002152C7" w:rsidRPr="007664ED" w14:paraId="5AC8BA0E" w14:textId="77777777" w:rsidTr="00B35FA3">
        <w:trPr>
          <w:trHeight w:val="33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9D66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First child (ref: not the first chi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88DC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FF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6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E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1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83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75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E7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7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B5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5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E9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99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DA5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37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4E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6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F3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8108.4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2A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87.90</w:t>
            </w:r>
          </w:p>
        </w:tc>
      </w:tr>
      <w:tr w:rsidR="002152C7" w:rsidRPr="007664ED" w14:paraId="3A1DD3B5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69F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87B9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8EE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03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D49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48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85E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34.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5E0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5.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8A8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628.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5D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17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CB4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57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1A1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534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E6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89.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76D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989.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122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131.55)</w:t>
            </w:r>
          </w:p>
        </w:tc>
      </w:tr>
      <w:tr w:rsidR="002152C7" w:rsidRPr="007664ED" w14:paraId="02B860DE" w14:textId="77777777" w:rsidTr="00B35FA3">
        <w:trPr>
          <w:trHeight w:val="29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4F9E7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Multiple (ref: singlet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3C8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Tw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74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6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8F7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6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45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55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A3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9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2F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9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F6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640.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49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46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1B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3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62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24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2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3814.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5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090.62</w:t>
            </w:r>
          </w:p>
        </w:tc>
      </w:tr>
      <w:tr w:rsidR="002152C7" w:rsidRPr="007664ED" w14:paraId="7EDB24E6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8DF5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C08E3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AA9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86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FD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5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A9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41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02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42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FB8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35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9B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77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5CE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78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D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722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D3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29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10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78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38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02.55)</w:t>
            </w:r>
          </w:p>
        </w:tc>
      </w:tr>
      <w:tr w:rsidR="002152C7" w:rsidRPr="007664ED" w14:paraId="08F6931F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3955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52A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Triplets or quadrup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541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0A3D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852.6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58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536.7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AF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4D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9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8A1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6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C7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138.9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50E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06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0A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3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E0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-171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D0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64.54</w:t>
            </w:r>
          </w:p>
        </w:tc>
      </w:tr>
      <w:tr w:rsidR="002152C7" w:rsidRPr="007664ED" w14:paraId="19F8B794" w14:textId="77777777" w:rsidTr="00B35FA3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6C85A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187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32C5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897B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896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0C54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252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A16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22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7AD6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62.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2BF9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717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CD32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30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B38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5768.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37DC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036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D4A0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1691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F8EF" w14:textId="77777777" w:rsidR="002152C7" w:rsidRPr="007664ED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(3564.71)</w:t>
            </w:r>
          </w:p>
        </w:tc>
      </w:tr>
    </w:tbl>
    <w:p w14:paraId="75A75891" w14:textId="77777777" w:rsidR="002152C7" w:rsidRPr="003C237B" w:rsidRDefault="002152C7" w:rsidP="002152C7">
      <w:pPr>
        <w:rPr>
          <w:rFonts w:ascii="Times New Roman" w:hAnsi="Times New Roman" w:cs="Times New Roman"/>
          <w:sz w:val="16"/>
          <w:szCs w:val="16"/>
          <w:lang w:eastAsia="ko-KR"/>
        </w:rPr>
      </w:pPr>
      <w:r w:rsidRPr="003C237B">
        <w:rPr>
          <w:rFonts w:ascii="Times New Roman" w:hAnsi="Times New Roman" w:cs="Times New Roman"/>
          <w:sz w:val="16"/>
          <w:szCs w:val="16"/>
          <w:lang w:eastAsia="ko-KR"/>
        </w:rPr>
        <w:t>SGA: small for gestational age</w:t>
      </w:r>
    </w:p>
    <w:p w14:paraId="2FFDAE89" w14:textId="77777777" w:rsidR="002152C7" w:rsidRPr="003C237B" w:rsidRDefault="002152C7" w:rsidP="002152C7">
      <w:pPr>
        <w:rPr>
          <w:rFonts w:ascii="Times New Roman" w:hAnsi="Times New Roman" w:cs="Times New Roman"/>
          <w:sz w:val="16"/>
          <w:szCs w:val="16"/>
          <w:lang w:eastAsia="ko-KR"/>
        </w:rPr>
      </w:pPr>
      <w:r w:rsidRPr="003C237B">
        <w:rPr>
          <w:rFonts w:ascii="Times New Roman" w:hAnsi="Times New Roman" w:cs="Times New Roman"/>
          <w:sz w:val="16"/>
          <w:szCs w:val="16"/>
          <w:lang w:eastAsia="ko-KR"/>
        </w:rPr>
        <w:t>BPD: bronchopulmonary dysplasia</w:t>
      </w:r>
    </w:p>
    <w:p w14:paraId="321D7AFD" w14:textId="77777777" w:rsidR="002152C7" w:rsidRPr="003C237B" w:rsidRDefault="002152C7" w:rsidP="002152C7">
      <w:pPr>
        <w:rPr>
          <w:rFonts w:ascii="Times New Roman" w:hAnsi="Times New Roman" w:cs="Times New Roman"/>
          <w:sz w:val="16"/>
          <w:szCs w:val="16"/>
          <w:lang w:eastAsia="ko-KR"/>
        </w:rPr>
      </w:pPr>
      <w:r w:rsidRPr="003C237B">
        <w:rPr>
          <w:rFonts w:ascii="Times New Roman" w:hAnsi="Times New Roman" w:cs="Times New Roman"/>
          <w:sz w:val="16"/>
          <w:szCs w:val="16"/>
          <w:lang w:eastAsia="ko-KR"/>
        </w:rPr>
        <w:t xml:space="preserve">Morbidity: </w:t>
      </w:r>
      <w:r w:rsidRPr="003C237B">
        <w:rPr>
          <w:rFonts w:ascii="Times New Roman" w:hAnsi="Times New Roman" w:cs="Times New Roman"/>
          <w:sz w:val="16"/>
          <w:szCs w:val="16"/>
        </w:rPr>
        <w:t>Intraventricular haemorrhage grades III-IV (IVH), periventricular leukomalacia (PVL), retinopathy of prematurity stages III-V (ROP) or necrotising enterocolitis needing surgery (NEC)</w:t>
      </w:r>
    </w:p>
    <w:tbl>
      <w:tblPr>
        <w:tblW w:w="3241" w:type="dxa"/>
        <w:tblLook w:val="04A0" w:firstRow="1" w:lastRow="0" w:firstColumn="1" w:lastColumn="0" w:noHBand="0" w:noVBand="1"/>
      </w:tblPr>
      <w:tblGrid>
        <w:gridCol w:w="1003"/>
        <w:gridCol w:w="964"/>
        <w:gridCol w:w="1274"/>
      </w:tblGrid>
      <w:tr w:rsidR="002152C7" w:rsidRPr="003C237B" w14:paraId="2450C020" w14:textId="77777777" w:rsidTr="00B35FA3">
        <w:trPr>
          <w:trHeight w:val="290"/>
        </w:trPr>
        <w:tc>
          <w:tcPr>
            <w:tcW w:w="3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EBF" w14:textId="77777777" w:rsidR="002152C7" w:rsidRPr="003C237B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3C237B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Standard errors in parentheses</w:t>
            </w:r>
          </w:p>
        </w:tc>
      </w:tr>
      <w:tr w:rsidR="002152C7" w:rsidRPr="003C237B" w14:paraId="06FADB7B" w14:textId="77777777" w:rsidTr="00B35FA3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431" w14:textId="77777777" w:rsidR="002152C7" w:rsidRPr="003C237B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3C237B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* p&lt;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A19" w14:textId="77777777" w:rsidR="002152C7" w:rsidRPr="003C237B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3C237B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 xml:space="preserve"> **p&lt;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A2B" w14:textId="77777777" w:rsidR="002152C7" w:rsidRPr="003C237B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 w:rsidRPr="003C237B"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 xml:space="preserve"> ***p&lt;0.001</w:t>
            </w:r>
          </w:p>
        </w:tc>
      </w:tr>
    </w:tbl>
    <w:p w14:paraId="60C2B893" w14:textId="77777777" w:rsidR="002152C7" w:rsidRDefault="002152C7" w:rsidP="002152C7">
      <w:pPr>
        <w:jc w:val="both"/>
        <w:rPr>
          <w:rFonts w:ascii="Times New Roman" w:eastAsiaTheme="majorEastAsia" w:hAnsi="Times New Roman" w:cs="Times New Roman"/>
          <w:sz w:val="32"/>
          <w:szCs w:val="32"/>
        </w:rPr>
      </w:pPr>
    </w:p>
    <w:p w14:paraId="292FD6C4" w14:textId="77777777" w:rsidR="002152C7" w:rsidRDefault="002152C7" w:rsidP="002152C7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br w:type="page"/>
      </w:r>
    </w:p>
    <w:p w14:paraId="7DA1E9C4" w14:textId="77777777" w:rsidR="0031527F" w:rsidRPr="007664ED" w:rsidRDefault="0031527F" w:rsidP="0031527F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</w:rPr>
        <w:lastRenderedPageBreak/>
        <w:t>Appendix 6</w:t>
      </w:r>
      <w:r w:rsidRPr="000516C9">
        <w:rPr>
          <w:rFonts w:ascii="Times New Roman" w:hAnsi="Times New Roman" w:cs="Times New Roman"/>
          <w:b/>
          <w:iCs/>
        </w:rPr>
        <w:t>:</w:t>
      </w:r>
      <w:r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7664ED">
        <w:rPr>
          <w:rFonts w:ascii="Times New Roman" w:hAnsi="Times New Roman" w:cs="Times New Roman"/>
          <w:b/>
          <w:sz w:val="24"/>
          <w:szCs w:val="24"/>
        </w:rPr>
        <w:t xml:space="preserve">ultilevel analysis </w:t>
      </w:r>
      <w:r>
        <w:rPr>
          <w:rFonts w:ascii="Times New Roman" w:hAnsi="Times New Roman" w:cs="Times New Roman"/>
          <w:b/>
          <w:sz w:val="24"/>
          <w:szCs w:val="24"/>
        </w:rPr>
        <w:t>excluding employment status</w:t>
      </w:r>
      <w:r w:rsidRPr="007664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64ED">
        <w:rPr>
          <w:rFonts w:ascii="Times New Roman" w:hAnsi="Times New Roman" w:cs="Times New Roman"/>
          <w:b/>
          <w:noProof/>
          <w:sz w:val="24"/>
          <w:szCs w:val="24"/>
        </w:rPr>
        <w:t>(</w:t>
      </w:r>
      <w:r w:rsidRPr="007664ED">
        <w:rPr>
          <w:rFonts w:ascii="Times New Roman" w:eastAsia="Times New Roman" w:hAnsi="Times New Roman" w:cs="Times New Roman"/>
          <w:b/>
          <w:sz w:val="24"/>
          <w:szCs w:val="24"/>
        </w:rPr>
        <w:t>€, 2016 prices)</w:t>
      </w:r>
      <w:r w:rsidRPr="007664ED">
        <w:rPr>
          <w:rFonts w:ascii="Times New Roman" w:hAnsi="Times New Roman" w:cs="Times New Roman"/>
          <w:b/>
          <w:sz w:val="24"/>
          <w:szCs w:val="24"/>
        </w:rPr>
        <w:t xml:space="preserve"> at 5 years of age (Generalised Linear Model)</w:t>
      </w:r>
    </w:p>
    <w:p w14:paraId="47920275" w14:textId="77777777" w:rsidR="0031527F" w:rsidRDefault="0031527F" w:rsidP="0031527F">
      <w:pPr>
        <w:rPr>
          <w:rFonts w:ascii="Times New Roman" w:hAnsi="Times New Roman" w:cs="Times New Roman"/>
          <w:b/>
          <w:bCs/>
        </w:rPr>
      </w:pPr>
    </w:p>
    <w:tbl>
      <w:tblPr>
        <w:tblW w:w="8318" w:type="dxa"/>
        <w:tblLook w:val="04A0" w:firstRow="1" w:lastRow="0" w:firstColumn="1" w:lastColumn="0" w:noHBand="0" w:noVBand="1"/>
      </w:tblPr>
      <w:tblGrid>
        <w:gridCol w:w="3747"/>
        <w:gridCol w:w="2031"/>
        <w:gridCol w:w="1270"/>
        <w:gridCol w:w="1270"/>
      </w:tblGrid>
      <w:tr w:rsidR="0031527F" w:rsidRPr="00203EF7" w14:paraId="2646304A" w14:textId="77777777" w:rsidTr="00203EF7">
        <w:trPr>
          <w:trHeight w:val="290"/>
        </w:trPr>
        <w:tc>
          <w:tcPr>
            <w:tcW w:w="5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7751EE4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  <w:t>Perinatal characteristic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2EE93E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costs per chil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9B6D63F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ocietal costs per child</w:t>
            </w:r>
          </w:p>
        </w:tc>
      </w:tr>
      <w:tr w:rsidR="00203EF7" w:rsidRPr="00203EF7" w14:paraId="243709B2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54F5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estational age (ref 30-31 week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1F2F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&lt;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25F" w14:textId="4D70B72A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2475.84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741" w14:textId="586B03E1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835.21***</w:t>
            </w:r>
          </w:p>
        </w:tc>
      </w:tr>
      <w:tr w:rsidR="00203EF7" w:rsidRPr="00203EF7" w14:paraId="45EEF3B9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BB2B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41BB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5FE" w14:textId="0EF845A1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713.9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0EB" w14:textId="788C8954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055.66)</w:t>
            </w:r>
          </w:p>
        </w:tc>
      </w:tr>
      <w:tr w:rsidR="00203EF7" w:rsidRPr="00203EF7" w14:paraId="2F971ABB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DD90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E9F5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26-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D3C" w14:textId="5A745EC9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663.93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73D" w14:textId="6BA58C5C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1231.81***</w:t>
            </w:r>
          </w:p>
        </w:tc>
      </w:tr>
      <w:tr w:rsidR="00203EF7" w:rsidRPr="00203EF7" w14:paraId="76D623CD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3AEB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320B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C6AF" w14:textId="1B0A8B1E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99.2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69F" w14:textId="3AB4731F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357.27)</w:t>
            </w:r>
          </w:p>
        </w:tc>
      </w:tr>
      <w:tr w:rsidR="00203EF7" w:rsidRPr="00203EF7" w14:paraId="784FF409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5AFF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B549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28-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AAC1" w14:textId="238E0B24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58.33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40E" w14:textId="2131CE7F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651.23**</w:t>
            </w:r>
          </w:p>
        </w:tc>
      </w:tr>
      <w:tr w:rsidR="00203EF7" w:rsidRPr="00203EF7" w14:paraId="1034D73F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ED24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38E6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995" w14:textId="36301C95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21.0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4A8" w14:textId="231C5C26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27.20)</w:t>
            </w:r>
          </w:p>
        </w:tc>
      </w:tr>
      <w:tr w:rsidR="00203EF7" w:rsidRPr="00203EF7" w14:paraId="6E4EE52A" w14:textId="77777777" w:rsidTr="00203EF7">
        <w:trPr>
          <w:trHeight w:val="30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57CA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GA (ref&gt;10</w:t>
            </w: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centi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D14C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&lt;=10</w:t>
            </w: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centil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68C" w14:textId="43C7DBCE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272.32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EF4" w14:textId="2245BA43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52.88</w:t>
            </w:r>
          </w:p>
        </w:tc>
      </w:tr>
      <w:tr w:rsidR="00203EF7" w:rsidRPr="00203EF7" w14:paraId="729FCFB4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63E2" w14:textId="77777777" w:rsidR="00203EF7" w:rsidRPr="00203EF7" w:rsidRDefault="00203EF7" w:rsidP="00203E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B709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9742" w14:textId="7D59C1E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22.3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14A" w14:textId="39A23333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20.77)</w:t>
            </w:r>
          </w:p>
        </w:tc>
      </w:tr>
      <w:tr w:rsidR="0031527F" w:rsidRPr="00203EF7" w14:paraId="36C08890" w14:textId="77777777" w:rsidTr="00203EF7">
        <w:trPr>
          <w:trHeight w:val="290"/>
        </w:trPr>
        <w:tc>
          <w:tcPr>
            <w:tcW w:w="5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3069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BPD (ref: </w:t>
            </w:r>
            <w:proofErr w:type="gramStart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none)   </w:t>
            </w:r>
            <w:proofErr w:type="gramEnd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                                           Yes                                             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2E72" w14:textId="1E930A50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A076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31527F" w:rsidRPr="00203EF7" w14:paraId="5644F1DB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D0E9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30E5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8825" w14:textId="09FF704A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F42C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31527F" w:rsidRPr="00203EF7" w14:paraId="2004AA41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4F67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evere congenital anomalies (ref: non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EB06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1F65" w14:textId="278376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33D7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31527F" w:rsidRPr="00203EF7" w14:paraId="1CB1A495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4FB6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D9A0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A72A" w14:textId="796473D1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E081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31527F" w:rsidRPr="00203EF7" w14:paraId="19859267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BB4C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ny morbidity (ref: non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4447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2052" w14:textId="1DBC08CC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E366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31527F" w:rsidRPr="00203EF7" w14:paraId="11C37771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44CC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159C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D0CB" w14:textId="51AA34ED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F4C1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203EF7" w:rsidRPr="00203EF7" w14:paraId="30D34721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F009" w14:textId="1E27D6D7" w:rsidR="00203EF7" w:rsidRPr="00203EF7" w:rsidRDefault="00714656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ex</w:t>
            </w:r>
            <w:r w:rsidR="00203EF7"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(ref: Fema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55C5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1DC" w14:textId="21CF52CF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78.22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6953" w14:textId="41EBEA09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837.26***</w:t>
            </w:r>
          </w:p>
        </w:tc>
      </w:tr>
      <w:tr w:rsidR="00203EF7" w:rsidRPr="00203EF7" w14:paraId="4541622D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9CC0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4179" w14:textId="77777777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2FD" w14:textId="0E8907B1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21.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A32" w14:textId="19A740B0" w:rsidR="00203EF7" w:rsidRPr="00203EF7" w:rsidRDefault="00203EF7" w:rsidP="00203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33.68)</w:t>
            </w:r>
          </w:p>
        </w:tc>
      </w:tr>
      <w:tr w:rsidR="0031527F" w:rsidRPr="00203EF7" w14:paraId="1D978B6E" w14:textId="77777777" w:rsidTr="00203EF7">
        <w:trPr>
          <w:trHeight w:val="290"/>
        </w:trPr>
        <w:tc>
          <w:tcPr>
            <w:tcW w:w="8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8603328" w14:textId="77777777" w:rsidR="0031527F" w:rsidRPr="00203EF7" w:rsidRDefault="0031527F" w:rsidP="00FA5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  <w:t>Sociodemographic characteristics</w:t>
            </w:r>
          </w:p>
        </w:tc>
      </w:tr>
      <w:tr w:rsidR="008C24A1" w:rsidRPr="00203EF7" w14:paraId="693300D0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86BB" w14:textId="1733C4F9" w:rsidR="008C24A1" w:rsidRPr="00203EF7" w:rsidRDefault="008C24A1" w:rsidP="008C24A1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Household employment </w:t>
            </w:r>
            <w:proofErr w:type="gramStart"/>
            <w:r w:rsidRPr="0076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status(</w:t>
            </w:r>
            <w:proofErr w:type="gramEnd"/>
            <w:r w:rsidRPr="0076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ref: employed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E61DD" w14:textId="38184A5E" w:rsidR="008C24A1" w:rsidRPr="00203EF7" w:rsidRDefault="008C24A1" w:rsidP="008C2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7664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t least one parent unemploy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4263" w14:textId="77777777" w:rsidR="008C24A1" w:rsidRPr="00203EF7" w:rsidRDefault="008C24A1" w:rsidP="008C24A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B5CC" w14:textId="77777777" w:rsidR="008C24A1" w:rsidRPr="00203EF7" w:rsidRDefault="008C24A1" w:rsidP="008C24A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26B" w:rsidRPr="00203EF7" w14:paraId="6EE792D3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B74D" w14:textId="3939C7DF" w:rsidR="008F726B" w:rsidRPr="007664ED" w:rsidRDefault="008F726B" w:rsidP="008F726B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ternal education (</w:t>
            </w:r>
            <w:proofErr w:type="gramStart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ef :</w:t>
            </w:r>
            <w:proofErr w:type="gramEnd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higher education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F404" w14:textId="78B5765F" w:rsidR="008F726B" w:rsidRPr="007664ED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High school or les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1ECA" w14:textId="648B1BD6" w:rsidR="008F726B" w:rsidRPr="00203EF7" w:rsidRDefault="008F726B" w:rsidP="008F7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149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DCFC" w14:textId="47B7CE5D" w:rsidR="008F726B" w:rsidRPr="00203EF7" w:rsidRDefault="008F726B" w:rsidP="008F7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10.62</w:t>
            </w:r>
          </w:p>
        </w:tc>
      </w:tr>
      <w:tr w:rsidR="008F726B" w:rsidRPr="00203EF7" w14:paraId="470C2B7F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ABD1A" w14:textId="77777777" w:rsidR="008F726B" w:rsidRPr="007664ED" w:rsidRDefault="008F726B" w:rsidP="008F726B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52F7D" w14:textId="77777777" w:rsidR="008F726B" w:rsidRPr="007664ED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AC3A" w14:textId="717495A8" w:rsidR="008F726B" w:rsidRPr="00203EF7" w:rsidRDefault="008F726B" w:rsidP="008F7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02.7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E125" w14:textId="209E4000" w:rsidR="008F726B" w:rsidRPr="00203EF7" w:rsidRDefault="008F726B" w:rsidP="008F7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03.99)</w:t>
            </w:r>
          </w:p>
        </w:tc>
      </w:tr>
      <w:tr w:rsidR="008F726B" w:rsidRPr="00203EF7" w14:paraId="53FB41D4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1B8B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untry of birth for mothers (</w:t>
            </w:r>
            <w:proofErr w:type="gramStart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ef :</w:t>
            </w:r>
            <w:proofErr w:type="gramEnd"/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nativ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AA4C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uropean bor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065" w14:textId="00353F58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339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1AA" w14:textId="44133CE5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713.47*</w:t>
            </w:r>
          </w:p>
        </w:tc>
      </w:tr>
      <w:tr w:rsidR="008F726B" w:rsidRPr="00203EF7" w14:paraId="01766B22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5182" w14:textId="77777777" w:rsidR="008F726B" w:rsidRPr="00203EF7" w:rsidRDefault="008F726B" w:rsidP="008F7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CCDC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C539" w14:textId="67A7EC2D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86.6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979" w14:textId="4EDE4D2C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342.57)</w:t>
            </w:r>
          </w:p>
        </w:tc>
      </w:tr>
      <w:tr w:rsidR="008F726B" w:rsidRPr="00203EF7" w14:paraId="17E07518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BAB7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BD45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on-European bor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D9C" w14:textId="519CBB60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575.47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918" w14:textId="50FE3B8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712.90**</w:t>
            </w:r>
          </w:p>
        </w:tc>
      </w:tr>
      <w:tr w:rsidR="008F726B" w:rsidRPr="00203EF7" w14:paraId="22070F81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D61D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D973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C1E" w14:textId="2DAC82E5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51.8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5B5" w14:textId="30A5C519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51.27)</w:t>
            </w:r>
          </w:p>
        </w:tc>
      </w:tr>
      <w:tr w:rsidR="008F726B" w:rsidRPr="00203EF7" w14:paraId="65A88591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9E09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other age at childbirth (ref 25-34 yea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6E66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&lt;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290" w14:textId="224737AE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106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A2E" w14:textId="425115A6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419.72</w:t>
            </w:r>
          </w:p>
        </w:tc>
      </w:tr>
      <w:tr w:rsidR="008F726B" w:rsidRPr="00203EF7" w14:paraId="585C0645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0A3C" w14:textId="77777777" w:rsidR="008F726B" w:rsidRPr="00203EF7" w:rsidRDefault="008F726B" w:rsidP="008F7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4B42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3F0" w14:textId="2C05FB2C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51.7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A89" w14:textId="1387F5E3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334.23)</w:t>
            </w:r>
          </w:p>
        </w:tc>
      </w:tr>
      <w:tr w:rsidR="008F726B" w:rsidRPr="00203EF7" w14:paraId="61EE2714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705D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7DD2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&gt;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98E" w14:textId="6E749EDF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167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561" w14:textId="1001DFA6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364.38</w:t>
            </w:r>
          </w:p>
        </w:tc>
      </w:tr>
      <w:tr w:rsidR="008F726B" w:rsidRPr="00203EF7" w14:paraId="67F086BA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16FE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B0E5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184" w14:textId="60BE1CD1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16.8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B39" w14:textId="3EFD4F8E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31.65)</w:t>
            </w:r>
          </w:p>
        </w:tc>
      </w:tr>
      <w:tr w:rsidR="008F726B" w:rsidRPr="00203EF7" w14:paraId="32775675" w14:textId="77777777" w:rsidTr="00203EF7">
        <w:trPr>
          <w:trHeight w:val="290"/>
        </w:trPr>
        <w:tc>
          <w:tcPr>
            <w:tcW w:w="5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726D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Parity (ref: multiparou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85CF" w14:textId="5B973550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155.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3E" w14:textId="7A183155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5.76</w:t>
            </w:r>
          </w:p>
        </w:tc>
      </w:tr>
      <w:tr w:rsidR="008F726B" w:rsidRPr="00203EF7" w14:paraId="5AF259BD" w14:textId="77777777" w:rsidTr="00CB1860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A5AA" w14:textId="77777777" w:rsidR="008F726B" w:rsidRPr="00203EF7" w:rsidRDefault="008F726B" w:rsidP="008F7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875" w14:textId="3ED65BEC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834" w14:textId="5B67F95D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106.6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BB8" w14:textId="6BE5E71B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194.27)</w:t>
            </w:r>
          </w:p>
        </w:tc>
      </w:tr>
      <w:tr w:rsidR="008F726B" w:rsidRPr="00203EF7" w14:paraId="05AA9567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94D5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ultiple (ref: singleton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7BCE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Twi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22A" w14:textId="451F7AEF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109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9769" w14:textId="3C4389AA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313.47</w:t>
            </w:r>
          </w:p>
        </w:tc>
      </w:tr>
      <w:tr w:rsidR="008F726B" w:rsidRPr="00203EF7" w14:paraId="072B7A34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4670" w14:textId="77777777" w:rsidR="008F726B" w:rsidRPr="00203EF7" w:rsidRDefault="008F726B" w:rsidP="008F7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3578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CF5" w14:textId="0D53CE55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98.4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DF8" w14:textId="452ADC94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02.95)</w:t>
            </w:r>
          </w:p>
        </w:tc>
      </w:tr>
      <w:tr w:rsidR="008F726B" w:rsidRPr="00203EF7" w14:paraId="41C19BA8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DED4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3EDC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Triplets or quadruplet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194" w14:textId="42B21F32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79.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493" w14:textId="73AC04A6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-885.85*</w:t>
            </w:r>
          </w:p>
        </w:tc>
      </w:tr>
      <w:tr w:rsidR="008F726B" w:rsidRPr="00203EF7" w14:paraId="630A0A54" w14:textId="77777777" w:rsidTr="00203EF7">
        <w:trPr>
          <w:trHeight w:val="290"/>
        </w:trPr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D54F9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19F3C" w14:textId="77777777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203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A546" w14:textId="61C74C2F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228.9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5E85" w14:textId="059B575C" w:rsidR="008F726B" w:rsidRPr="00203EF7" w:rsidRDefault="008F726B" w:rsidP="008F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03EF7">
              <w:rPr>
                <w:rFonts w:ascii="Times New Roman" w:hAnsi="Times New Roman" w:cs="Times New Roman"/>
                <w:color w:val="000000"/>
              </w:rPr>
              <w:t>(344.39)</w:t>
            </w:r>
          </w:p>
        </w:tc>
      </w:tr>
    </w:tbl>
    <w:p w14:paraId="133B15A8" w14:textId="77777777" w:rsidR="0031527F" w:rsidRDefault="0031527F" w:rsidP="0031527F">
      <w:pPr>
        <w:rPr>
          <w:rFonts w:ascii="Times New Roman" w:hAnsi="Times New Roman" w:cs="Times New Roman"/>
          <w:b/>
          <w:bCs/>
        </w:rPr>
      </w:pPr>
    </w:p>
    <w:p w14:paraId="5CBA790A" w14:textId="77777777" w:rsidR="0031527F" w:rsidRDefault="0031527F" w:rsidP="0031527F">
      <w:pPr>
        <w:rPr>
          <w:rFonts w:ascii="Times New Roman" w:hAnsi="Times New Roman" w:cs="Times New Roman"/>
          <w:b/>
          <w:bCs/>
        </w:rPr>
        <w:sectPr w:rsidR="0031527F" w:rsidSect="002708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4EDE3E" w14:textId="45BCBF5B" w:rsidR="002152C7" w:rsidRPr="007664ED" w:rsidRDefault="002152C7" w:rsidP="002152C7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</w:rPr>
        <w:lastRenderedPageBreak/>
        <w:t xml:space="preserve">Appendix </w:t>
      </w:r>
      <w:r w:rsidR="0031527F">
        <w:rPr>
          <w:rFonts w:ascii="Times New Roman" w:hAnsi="Times New Roman" w:cs="Times New Roman"/>
          <w:b/>
          <w:iCs/>
        </w:rPr>
        <w:t>7</w:t>
      </w:r>
      <w:r w:rsidRPr="000516C9">
        <w:rPr>
          <w:rFonts w:ascii="Times New Roman" w:hAnsi="Times New Roman" w:cs="Times New Roman"/>
          <w:b/>
          <w:iCs/>
        </w:rPr>
        <w:t>:</w:t>
      </w:r>
      <w:r w:rsidRPr="007664ED">
        <w:rPr>
          <w:rFonts w:cstheme="minorHAnsi"/>
          <w:i/>
          <w:iCs/>
        </w:rPr>
        <w:t xml:space="preserve"> </w:t>
      </w:r>
      <w:r w:rsidRPr="007664ED">
        <w:rPr>
          <w:rFonts w:ascii="Times New Roman" w:hAnsi="Times New Roman" w:cs="Times New Roman"/>
          <w:b/>
          <w:sz w:val="24"/>
          <w:szCs w:val="24"/>
        </w:rPr>
        <w:t xml:space="preserve">Multilevel analysis using inverse probability weighting (IPW) to examine the association between total costs </w:t>
      </w:r>
      <w:r w:rsidRPr="007664ED">
        <w:rPr>
          <w:rFonts w:ascii="Times New Roman" w:hAnsi="Times New Roman" w:cs="Times New Roman"/>
          <w:b/>
          <w:noProof/>
          <w:sz w:val="24"/>
          <w:szCs w:val="24"/>
        </w:rPr>
        <w:t>(</w:t>
      </w:r>
      <w:r w:rsidRPr="007664ED">
        <w:rPr>
          <w:rFonts w:ascii="Times New Roman" w:eastAsia="Times New Roman" w:hAnsi="Times New Roman" w:cs="Times New Roman"/>
          <w:b/>
          <w:sz w:val="24"/>
          <w:szCs w:val="24"/>
        </w:rPr>
        <w:t>€, 2016 prices)</w:t>
      </w:r>
      <w:r w:rsidRPr="007664ED">
        <w:rPr>
          <w:rFonts w:ascii="Times New Roman" w:hAnsi="Times New Roman" w:cs="Times New Roman"/>
          <w:b/>
          <w:sz w:val="24"/>
          <w:szCs w:val="24"/>
        </w:rPr>
        <w:t xml:space="preserve"> at 5 years of age and children’s health status, mothers’ socioeconomic status, and multiple status (Generalised Linear Model)</w:t>
      </w:r>
    </w:p>
    <w:p w14:paraId="0BB0BD7A" w14:textId="77777777" w:rsidR="002152C7" w:rsidRPr="007664ED" w:rsidRDefault="002152C7" w:rsidP="002152C7">
      <w:pPr>
        <w:rPr>
          <w:rFonts w:cstheme="minorHAnsi"/>
          <w:i/>
          <w:iCs/>
        </w:rPr>
      </w:pPr>
    </w:p>
    <w:tbl>
      <w:tblPr>
        <w:tblW w:w="8495" w:type="dxa"/>
        <w:tblLook w:val="04A0" w:firstRow="1" w:lastRow="0" w:firstColumn="1" w:lastColumn="0" w:noHBand="0" w:noVBand="1"/>
      </w:tblPr>
      <w:tblGrid>
        <w:gridCol w:w="3486"/>
        <w:gridCol w:w="2965"/>
        <w:gridCol w:w="1166"/>
        <w:gridCol w:w="1172"/>
      </w:tblGrid>
      <w:tr w:rsidR="002152C7" w:rsidRPr="00992504" w14:paraId="0824A533" w14:textId="77777777" w:rsidTr="00B35FA3">
        <w:trPr>
          <w:trHeight w:val="1450"/>
        </w:trPr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B9B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F3B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F48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ocietal costs per chil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243C2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ocietal costs using inverse probability weighting</w:t>
            </w:r>
          </w:p>
        </w:tc>
      </w:tr>
      <w:tr w:rsidR="002152C7" w:rsidRPr="00992504" w14:paraId="70AA05D0" w14:textId="77777777" w:rsidTr="00B35FA3">
        <w:trPr>
          <w:trHeight w:val="300"/>
        </w:trPr>
        <w:tc>
          <w:tcPr>
            <w:tcW w:w="645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E240C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inatal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DB4B4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E31BB0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2152C7" w:rsidRPr="00992504" w14:paraId="2A76C854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EA1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stational age (ref 30-31 weeks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D2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2F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2755.98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55C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2738.11</w:t>
            </w:r>
          </w:p>
        </w:tc>
      </w:tr>
      <w:tr w:rsidR="002152C7" w:rsidRPr="00992504" w14:paraId="3775CD50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CD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C3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D7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707.7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D31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1663.00)</w:t>
            </w:r>
          </w:p>
        </w:tc>
      </w:tr>
      <w:tr w:rsidR="002152C7" w:rsidRPr="00992504" w14:paraId="58089EF1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3E5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0D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9D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752.34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F3A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762.42*</w:t>
            </w:r>
          </w:p>
        </w:tc>
      </w:tr>
      <w:tr w:rsidR="002152C7" w:rsidRPr="00992504" w14:paraId="7788C778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9C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8A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CA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82.3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DC7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55.69)</w:t>
            </w:r>
          </w:p>
        </w:tc>
      </w:tr>
      <w:tr w:rsidR="002152C7" w:rsidRPr="00992504" w14:paraId="6C644D5C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06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7CE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561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57.09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302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71.17</w:t>
            </w:r>
          </w:p>
        </w:tc>
      </w:tr>
      <w:tr w:rsidR="002152C7" w:rsidRPr="00992504" w14:paraId="07955807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A780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4B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FF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33.5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093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55.82)</w:t>
            </w:r>
          </w:p>
        </w:tc>
      </w:tr>
      <w:tr w:rsidR="002152C7" w:rsidRPr="00992504" w14:paraId="61F86168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E3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GA (ref&gt;10</w:t>
            </w: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entile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EC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10</w:t>
            </w: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e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0EB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07.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BC8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23.62</w:t>
            </w:r>
          </w:p>
        </w:tc>
      </w:tr>
      <w:tr w:rsidR="002152C7" w:rsidRPr="00992504" w14:paraId="3B1D2151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F0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D4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53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28.0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D93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60.73)</w:t>
            </w:r>
          </w:p>
        </w:tc>
      </w:tr>
      <w:tr w:rsidR="002152C7" w:rsidRPr="00992504" w14:paraId="522A8627" w14:textId="77777777" w:rsidTr="00B35FA3">
        <w:trPr>
          <w:trHeight w:val="290"/>
        </w:trPr>
        <w:tc>
          <w:tcPr>
            <w:tcW w:w="64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54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PD (ref: </w:t>
            </w:r>
            <w:proofErr w:type="gramStart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ne)   </w:t>
            </w:r>
            <w:proofErr w:type="gramEnd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89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1128.05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6EE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1142.29</w:t>
            </w:r>
          </w:p>
        </w:tc>
      </w:tr>
      <w:tr w:rsidR="002152C7" w:rsidRPr="00992504" w14:paraId="054D31CD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CE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82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DA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408.9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E8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662.26)</w:t>
            </w:r>
          </w:p>
        </w:tc>
      </w:tr>
      <w:tr w:rsidR="002152C7" w:rsidRPr="00992504" w14:paraId="35047293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2D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genital anomalies (ref: none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2E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446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112.72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4AD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042.43*</w:t>
            </w:r>
          </w:p>
        </w:tc>
      </w:tr>
      <w:tr w:rsidR="002152C7" w:rsidRPr="00992504" w14:paraId="0CBC33EF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20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B1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60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773.2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9AD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1374.86)</w:t>
            </w:r>
          </w:p>
        </w:tc>
      </w:tr>
      <w:tr w:rsidR="002152C7" w:rsidRPr="00992504" w14:paraId="7A7AA378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FE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y morbidity (ref: none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E4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vere neonatal morbidity at disch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5F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233.58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FD4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3199.79***</w:t>
            </w:r>
          </w:p>
        </w:tc>
      </w:tr>
      <w:tr w:rsidR="002152C7" w:rsidRPr="00992504" w14:paraId="367150A9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D9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B3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7B2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697.9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20A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856.35)</w:t>
            </w:r>
          </w:p>
        </w:tc>
      </w:tr>
      <w:tr w:rsidR="002152C7" w:rsidRPr="00992504" w14:paraId="61F06F72" w14:textId="77777777" w:rsidTr="00B35FA3">
        <w:trPr>
          <w:trHeight w:val="30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5A2" w14:textId="6AA070FD" w:rsidR="002152C7" w:rsidRPr="00992504" w:rsidRDefault="00714656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="002152C7"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: Female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813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16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1226.62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DE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1233.52***</w:t>
            </w:r>
          </w:p>
        </w:tc>
      </w:tr>
      <w:tr w:rsidR="002152C7" w:rsidRPr="00992504" w14:paraId="19274139" w14:textId="77777777" w:rsidTr="00B35FA3">
        <w:trPr>
          <w:trHeight w:val="300"/>
        </w:trPr>
        <w:tc>
          <w:tcPr>
            <w:tcW w:w="34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620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527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F08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43.3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24D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57.67)</w:t>
            </w:r>
          </w:p>
        </w:tc>
      </w:tr>
      <w:tr w:rsidR="002152C7" w:rsidRPr="00992504" w14:paraId="52419215" w14:textId="77777777" w:rsidTr="00B35FA3">
        <w:trPr>
          <w:trHeight w:val="300"/>
        </w:trPr>
        <w:tc>
          <w:tcPr>
            <w:tcW w:w="8495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FDD78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demographic characteristics</w:t>
            </w:r>
          </w:p>
        </w:tc>
      </w:tr>
      <w:tr w:rsidR="002152C7" w:rsidRPr="00992504" w14:paraId="7425D844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32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ousehold employment </w:t>
            </w:r>
            <w:proofErr w:type="gramStart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us(</w:t>
            </w:r>
            <w:proofErr w:type="gramEnd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: employed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19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least one parent 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EFF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426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951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441.06</w:t>
            </w:r>
          </w:p>
        </w:tc>
      </w:tr>
      <w:tr w:rsidR="002152C7" w:rsidRPr="00992504" w14:paraId="5E94F7B0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00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8F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F4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78.6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0E9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952.28)</w:t>
            </w:r>
          </w:p>
        </w:tc>
      </w:tr>
      <w:tr w:rsidR="002152C7" w:rsidRPr="00992504" w14:paraId="4F5FF2D7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66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m education (</w:t>
            </w:r>
            <w:proofErr w:type="gramStart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 :</w:t>
            </w:r>
            <w:proofErr w:type="gramEnd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igher education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EDE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school or 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610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25.17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268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39.24</w:t>
            </w:r>
          </w:p>
        </w:tc>
      </w:tr>
      <w:tr w:rsidR="002152C7" w:rsidRPr="00992504" w14:paraId="1870A34E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E3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50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53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18.6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A8C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89.83)</w:t>
            </w:r>
          </w:p>
        </w:tc>
      </w:tr>
      <w:tr w:rsidR="002152C7" w:rsidRPr="00992504" w14:paraId="45C11C17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13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 of birth for mothers (</w:t>
            </w:r>
            <w:proofErr w:type="gramStart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 :</w:t>
            </w:r>
            <w:proofErr w:type="gramEnd"/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ative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F93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ropean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FC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477.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AB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489.12</w:t>
            </w:r>
          </w:p>
        </w:tc>
      </w:tr>
      <w:tr w:rsidR="002152C7" w:rsidRPr="00992504" w14:paraId="2C45D252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2E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10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7E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428.1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662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438.16)</w:t>
            </w:r>
          </w:p>
        </w:tc>
      </w:tr>
      <w:tr w:rsidR="002152C7" w:rsidRPr="00992504" w14:paraId="37C9FF56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4F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A2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European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1F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577.29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D03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566.25</w:t>
            </w:r>
          </w:p>
        </w:tc>
      </w:tr>
      <w:tr w:rsidR="002152C7" w:rsidRPr="00992504" w14:paraId="4F97CD24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DE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B0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F8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82.1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6E2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84.40)</w:t>
            </w:r>
          </w:p>
        </w:tc>
      </w:tr>
      <w:tr w:rsidR="002152C7" w:rsidRPr="00992504" w14:paraId="459B8D25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02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her age at childbirth (ref 25-34 years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5D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35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493.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E17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493.22</w:t>
            </w:r>
          </w:p>
        </w:tc>
      </w:tr>
      <w:tr w:rsidR="002152C7" w:rsidRPr="00992504" w14:paraId="3E4DF0C2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D4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F2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64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68.3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54D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680.22)</w:t>
            </w:r>
          </w:p>
        </w:tc>
      </w:tr>
      <w:tr w:rsidR="002152C7" w:rsidRPr="00992504" w14:paraId="25EE40A7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9D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55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EF1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71.45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BA7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666.22</w:t>
            </w:r>
          </w:p>
        </w:tc>
      </w:tr>
      <w:tr w:rsidR="002152C7" w:rsidRPr="00992504" w14:paraId="39D59EBE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83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96C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85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59.0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C7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66.38)</w:t>
            </w:r>
          </w:p>
        </w:tc>
      </w:tr>
      <w:tr w:rsidR="002152C7" w:rsidRPr="00992504" w14:paraId="1D5FC725" w14:textId="77777777" w:rsidTr="00B35FA3">
        <w:trPr>
          <w:trHeight w:val="290"/>
        </w:trPr>
        <w:tc>
          <w:tcPr>
            <w:tcW w:w="64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3E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ity (ref: multiparo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C2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52.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0A0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45.65</w:t>
            </w:r>
          </w:p>
        </w:tc>
      </w:tr>
      <w:tr w:rsidR="002152C7" w:rsidRPr="00992504" w14:paraId="06D6FBCE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6C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7C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AB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11.5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27C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385.23)</w:t>
            </w:r>
          </w:p>
        </w:tc>
      </w:tr>
      <w:tr w:rsidR="002152C7" w:rsidRPr="00992504" w14:paraId="406DBC41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BE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ltiple (ref: singleton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980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74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383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A3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390.61</w:t>
            </w:r>
          </w:p>
        </w:tc>
      </w:tr>
      <w:tr w:rsidR="002152C7" w:rsidRPr="00992504" w14:paraId="5C98AF67" w14:textId="77777777" w:rsidTr="00B35FA3">
        <w:trPr>
          <w:trHeight w:val="29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F2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DD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E9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13.9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65E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204.09)</w:t>
            </w:r>
          </w:p>
        </w:tc>
      </w:tr>
      <w:tr w:rsidR="002152C7" w:rsidRPr="00992504" w14:paraId="7FD7CF7A" w14:textId="77777777" w:rsidTr="00B35FA3">
        <w:trPr>
          <w:trHeight w:val="300"/>
        </w:trPr>
        <w:tc>
          <w:tcPr>
            <w:tcW w:w="3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E3B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4B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plet&amp;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3C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809.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6D2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-807.60</w:t>
            </w:r>
          </w:p>
        </w:tc>
      </w:tr>
      <w:tr w:rsidR="002152C7" w:rsidRPr="00992504" w14:paraId="58F490D9" w14:textId="77777777" w:rsidTr="00B35FA3">
        <w:trPr>
          <w:trHeight w:val="300"/>
        </w:trPr>
        <w:tc>
          <w:tcPr>
            <w:tcW w:w="3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78C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3A4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E8D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439.6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917F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504">
              <w:rPr>
                <w:rFonts w:ascii="Times New Roman" w:eastAsia="Times New Roman" w:hAnsi="Times New Roman" w:cs="Times New Roman"/>
                <w:sz w:val="20"/>
                <w:szCs w:val="20"/>
              </w:rPr>
              <w:t>(522.14)</w:t>
            </w:r>
          </w:p>
        </w:tc>
      </w:tr>
    </w:tbl>
    <w:p w14:paraId="3965BB42" w14:textId="77777777" w:rsidR="002152C7" w:rsidRPr="007664ED" w:rsidRDefault="002152C7" w:rsidP="002152C7">
      <w:pPr>
        <w:rPr>
          <w:rFonts w:ascii="Verdana" w:hAnsi="Verdana"/>
          <w:i/>
          <w:iCs/>
          <w:sz w:val="17"/>
          <w:szCs w:val="17"/>
        </w:rPr>
      </w:pPr>
    </w:p>
    <w:p w14:paraId="0ECDB86F" w14:textId="77777777" w:rsidR="002152C7" w:rsidRPr="007664ED" w:rsidRDefault="002152C7" w:rsidP="002152C7">
      <w:pPr>
        <w:rPr>
          <w:rFonts w:ascii="Times New Roman" w:hAnsi="Times New Roman" w:cs="Times New Roman"/>
          <w:b/>
          <w:bCs/>
        </w:rPr>
        <w:sectPr w:rsidR="002152C7" w:rsidRPr="007664ED" w:rsidSect="002708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5743C7" w14:textId="2812A05F" w:rsidR="005F2CA4" w:rsidRDefault="005F2CA4" w:rsidP="002152C7">
      <w:pPr>
        <w:rPr>
          <w:rFonts w:ascii="Times New Roman" w:hAnsi="Times New Roman" w:cs="Times New Roman"/>
          <w:b/>
          <w:bCs/>
        </w:rPr>
      </w:pPr>
    </w:p>
    <w:p w14:paraId="05292B8E" w14:textId="24EFDF53" w:rsidR="002152C7" w:rsidRPr="007664ED" w:rsidRDefault="002152C7" w:rsidP="002152C7">
      <w:pPr>
        <w:rPr>
          <w:rFonts w:ascii="Times New Roman" w:hAnsi="Times New Roman" w:cs="Times New Roman"/>
          <w:b/>
          <w:bCs/>
        </w:rPr>
      </w:pPr>
      <w:r w:rsidRPr="007664ED">
        <w:rPr>
          <w:rFonts w:ascii="Times New Roman" w:hAnsi="Times New Roman" w:cs="Times New Roman"/>
          <w:b/>
          <w:bCs/>
        </w:rPr>
        <w:t xml:space="preserve">Appendix </w:t>
      </w:r>
      <w:r w:rsidR="003A6E1F">
        <w:rPr>
          <w:rFonts w:ascii="Times New Roman" w:hAnsi="Times New Roman" w:cs="Times New Roman"/>
          <w:b/>
          <w:bCs/>
        </w:rPr>
        <w:t>8</w:t>
      </w:r>
      <w:r w:rsidRPr="007664ED">
        <w:rPr>
          <w:rFonts w:ascii="Times New Roman" w:hAnsi="Times New Roman" w:cs="Times New Roman"/>
          <w:b/>
          <w:bCs/>
        </w:rPr>
        <w:t>: Percentage of live births by gestational age in weeks</w:t>
      </w:r>
    </w:p>
    <w:p w14:paraId="1778A707" w14:textId="77777777" w:rsidR="002152C7" w:rsidRPr="007664ED" w:rsidRDefault="002152C7" w:rsidP="002152C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960"/>
        <w:gridCol w:w="975"/>
      </w:tblGrid>
      <w:tr w:rsidR="002152C7" w:rsidRPr="00992504" w14:paraId="14781099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AAC731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8E28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9A6F0F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ve births</w:t>
            </w:r>
          </w:p>
        </w:tc>
      </w:tr>
      <w:tr w:rsidR="002152C7" w:rsidRPr="00992504" w14:paraId="69387395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218CA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CEE87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F79C6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&lt;32 weeks</w:t>
            </w:r>
          </w:p>
        </w:tc>
      </w:tr>
      <w:tr w:rsidR="002152C7" w:rsidRPr="00992504" w14:paraId="2B3B7FB5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5B71C9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13B5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1DECBC2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2C7" w:rsidRPr="00992504" w14:paraId="06EF2213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9F1F5E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3201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C73862C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152C7" w:rsidRPr="00992504" w14:paraId="72146C07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EFAEF7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0B94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B9018CE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2C7" w:rsidRPr="00992504" w14:paraId="0585BE10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481368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6187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B62A69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2C7" w:rsidRPr="00992504" w14:paraId="249FD1A2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6D91CF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90F91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216ED70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2152C7" w:rsidRPr="00992504" w14:paraId="3F6C1504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23A0C92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0F2EA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773C57D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52C7" w:rsidRPr="00992504" w14:paraId="215BEC37" w14:textId="77777777" w:rsidTr="00B35FA3">
        <w:trPr>
          <w:trHeight w:val="290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14:paraId="306F14AB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078B246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2C7" w:rsidRPr="00992504" w14:paraId="5D87B457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E81CA14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241C6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71220F9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2C7" w:rsidRPr="00992504" w14:paraId="17FE8BA2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A1E5D2D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94C95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62BC3AD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52C7" w:rsidRPr="00992504" w14:paraId="793A1B87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B3F79C8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U.K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F9C69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6904F2B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152C7" w:rsidRPr="00992504" w14:paraId="7021C5FC" w14:textId="77777777" w:rsidTr="00B35FA3">
        <w:trPr>
          <w:trHeight w:val="290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53F145C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CF340" w14:textId="77777777" w:rsidR="002152C7" w:rsidRPr="00992504" w:rsidRDefault="002152C7" w:rsidP="00B3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60CB252" w14:textId="77777777" w:rsidR="002152C7" w:rsidRPr="00992504" w:rsidRDefault="002152C7" w:rsidP="00B35F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50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14:paraId="5AB5385A" w14:textId="77777777" w:rsidR="002152C7" w:rsidRPr="007664ED" w:rsidRDefault="002152C7" w:rsidP="002152C7">
      <w:pPr>
        <w:rPr>
          <w:rFonts w:ascii="Times New Roman" w:hAnsi="Times New Roman" w:cs="Times New Roman"/>
        </w:rPr>
      </w:pPr>
    </w:p>
    <w:p w14:paraId="753FAC6F" w14:textId="77777777" w:rsidR="002152C7" w:rsidRPr="007664ED" w:rsidRDefault="002152C7" w:rsidP="002152C7">
      <w:pPr>
        <w:rPr>
          <w:rFonts w:ascii="Times New Roman" w:hAnsi="Times New Roman" w:cs="Times New Roman"/>
        </w:rPr>
      </w:pPr>
      <w:r w:rsidRPr="007664ED">
        <w:rPr>
          <w:rFonts w:ascii="Times New Roman" w:hAnsi="Times New Roman" w:cs="Times New Roman"/>
        </w:rPr>
        <w:t xml:space="preserve">Source: </w:t>
      </w:r>
      <w:r>
        <w:rPr>
          <w:rFonts w:ascii="Times New Roman" w:hAnsi="Times New Roman" w:cs="Times New Roman"/>
          <w:shd w:val="clear" w:color="auto" w:fill="FFFFFF"/>
        </w:rPr>
        <w:t>EURO-</w:t>
      </w:r>
      <w:proofErr w:type="spellStart"/>
      <w:r>
        <w:rPr>
          <w:rFonts w:ascii="Times New Roman" w:hAnsi="Times New Roman" w:cs="Times New Roman"/>
          <w:shd w:val="clear" w:color="auto" w:fill="FFFFFF"/>
        </w:rPr>
        <w:t>pe</w:t>
      </w:r>
      <w:r w:rsidRPr="007664ED">
        <w:rPr>
          <w:rFonts w:ascii="Times New Roman" w:hAnsi="Times New Roman" w:cs="Times New Roman"/>
          <w:shd w:val="clear" w:color="auto" w:fill="FFFFFF"/>
        </w:rPr>
        <w:t>ristat</w:t>
      </w:r>
      <w:proofErr w:type="spellEnd"/>
      <w:r w:rsidRPr="007664ED">
        <w:rPr>
          <w:rFonts w:ascii="Times New Roman" w:hAnsi="Times New Roman" w:cs="Times New Roman"/>
          <w:shd w:val="clear" w:color="auto" w:fill="FFFFFF"/>
        </w:rPr>
        <w:t xml:space="preserve"> report </w:t>
      </w:r>
      <w:r w:rsidRPr="007664ED">
        <w:rPr>
          <w:rFonts w:ascii="Times New Roman" w:hAnsi="Times New Roman" w:cs="Times New Roman"/>
          <w:shd w:val="clear" w:color="auto" w:fill="FFFFFF"/>
        </w:rPr>
        <w:fldChar w:fldCharType="begin"/>
      </w:r>
      <w:r w:rsidRPr="007664ED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Project&lt;/Author&gt;&lt;Year&gt;2018&lt;/Year&gt;&lt;RecNum&gt;110&lt;/RecNum&gt;&lt;DisplayText&gt;[39]&lt;/DisplayText&gt;&lt;record&gt;&lt;rec-number&gt;110&lt;/rec-number&gt;&lt;foreign-keys&gt;&lt;key app="EN" db-id="apts90vp8vvz0ee25edxszsnpwvatde9xz9s" timestamp="1618241875"&gt;110&lt;/key&gt;&lt;/foreign-keys&gt;&lt;ref-type name="Journal Article"&gt;17&lt;/ref-type&gt;&lt;contributors&gt;&lt;authors&gt;&lt;author&gt;Euro-Peristat Project&lt;/author&gt;&lt;/authors&gt;&lt;/contributors&gt;&lt;titles&gt;&lt;title&gt;European Perinatal Health Report. Core indicators of the health and care of pregnant women and babies in Europe in 2015&lt;/title&gt;&lt;/titles&gt;&lt;dates&gt;&lt;year&gt;2018&lt;/year&gt;&lt;/dates&gt;&lt;urls&gt;&lt;/urls&gt;&lt;/record&gt;&lt;/Cite&gt;&lt;/EndNote&gt;</w:instrText>
      </w:r>
      <w:r w:rsidRPr="007664ED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7664ED">
        <w:rPr>
          <w:rFonts w:ascii="Times New Roman" w:hAnsi="Times New Roman" w:cs="Times New Roman"/>
          <w:noProof/>
          <w:shd w:val="clear" w:color="auto" w:fill="FFFFFF"/>
        </w:rPr>
        <w:t>[39]</w:t>
      </w:r>
      <w:r w:rsidRPr="007664ED">
        <w:rPr>
          <w:rFonts w:ascii="Times New Roman" w:hAnsi="Times New Roman" w:cs="Times New Roman"/>
          <w:shd w:val="clear" w:color="auto" w:fill="FFFFFF"/>
        </w:rPr>
        <w:fldChar w:fldCharType="end"/>
      </w:r>
    </w:p>
    <w:bookmarkEnd w:id="0"/>
    <w:p w14:paraId="26C71310" w14:textId="77777777" w:rsidR="002152C7" w:rsidRPr="007664ED" w:rsidRDefault="002152C7" w:rsidP="002152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63126" w14:textId="77777777" w:rsidR="00DF6A0D" w:rsidRDefault="00714656"/>
    <w:sectPr w:rsidR="00DF6A0D" w:rsidSect="00270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Neue Condensed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A2D57"/>
    <w:multiLevelType w:val="hybridMultilevel"/>
    <w:tmpl w:val="E40EA2A8"/>
    <w:lvl w:ilvl="0" w:tplc="938E4900">
      <w:start w:val="39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441B7"/>
    <w:multiLevelType w:val="hybridMultilevel"/>
    <w:tmpl w:val="7C32F6FC"/>
    <w:lvl w:ilvl="0" w:tplc="189A1FD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D59D3"/>
    <w:multiLevelType w:val="hybridMultilevel"/>
    <w:tmpl w:val="2B5E0662"/>
    <w:lvl w:ilvl="0" w:tplc="73D2E33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C431F"/>
    <w:multiLevelType w:val="multilevel"/>
    <w:tmpl w:val="63180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7F1534"/>
    <w:multiLevelType w:val="hybridMultilevel"/>
    <w:tmpl w:val="46442FA6"/>
    <w:lvl w:ilvl="0" w:tplc="3E5CC5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84889"/>
    <w:multiLevelType w:val="hybridMultilevel"/>
    <w:tmpl w:val="46AC9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733F4"/>
    <w:multiLevelType w:val="hybridMultilevel"/>
    <w:tmpl w:val="46442FA6"/>
    <w:lvl w:ilvl="0" w:tplc="3E5CC5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7D5DFB"/>
    <w:multiLevelType w:val="hybridMultilevel"/>
    <w:tmpl w:val="AABEC5A2"/>
    <w:lvl w:ilvl="0" w:tplc="655E2F8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C0D8E"/>
    <w:multiLevelType w:val="hybridMultilevel"/>
    <w:tmpl w:val="EA9E5E12"/>
    <w:lvl w:ilvl="0" w:tplc="59383F12">
      <w:start w:val="119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34612"/>
    <w:multiLevelType w:val="hybridMultilevel"/>
    <w:tmpl w:val="F93C1548"/>
    <w:lvl w:ilvl="0" w:tplc="8FDC830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155E"/>
    <w:multiLevelType w:val="hybridMultilevel"/>
    <w:tmpl w:val="D3203354"/>
    <w:lvl w:ilvl="0" w:tplc="63D6979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8A504A"/>
    <w:multiLevelType w:val="hybridMultilevel"/>
    <w:tmpl w:val="5582BFDA"/>
    <w:lvl w:ilvl="0" w:tplc="3A8C77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C517E7"/>
    <w:multiLevelType w:val="hybridMultilevel"/>
    <w:tmpl w:val="DFF0B63C"/>
    <w:lvl w:ilvl="0" w:tplc="43046CD0">
      <w:start w:val="395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6311F4"/>
    <w:multiLevelType w:val="hybridMultilevel"/>
    <w:tmpl w:val="E87C82E0"/>
    <w:lvl w:ilvl="0" w:tplc="8BF81CA2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8F7402"/>
    <w:multiLevelType w:val="hybridMultilevel"/>
    <w:tmpl w:val="6412A526"/>
    <w:lvl w:ilvl="0" w:tplc="AEE6470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146C90"/>
    <w:multiLevelType w:val="hybridMultilevel"/>
    <w:tmpl w:val="9710D726"/>
    <w:lvl w:ilvl="0" w:tplc="9E42B49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6"/>
  </w:num>
  <w:num w:numId="5">
    <w:abstractNumId w:val="3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13"/>
  </w:num>
  <w:num w:numId="9">
    <w:abstractNumId w:val="11"/>
  </w:num>
  <w:num w:numId="10">
    <w:abstractNumId w:val="12"/>
  </w:num>
  <w:num w:numId="11">
    <w:abstractNumId w:val="0"/>
  </w:num>
  <w:num w:numId="12">
    <w:abstractNumId w:val="1"/>
  </w:num>
  <w:num w:numId="13">
    <w:abstractNumId w:val="7"/>
  </w:num>
  <w:num w:numId="14">
    <w:abstractNumId w:val="2"/>
  </w:num>
  <w:num w:numId="15">
    <w:abstractNumId w:val="14"/>
  </w:num>
  <w:num w:numId="16">
    <w:abstractNumId w:val="8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2C7"/>
    <w:rsid w:val="00037791"/>
    <w:rsid w:val="00172330"/>
    <w:rsid w:val="001B42B6"/>
    <w:rsid w:val="00203EF7"/>
    <w:rsid w:val="002152C7"/>
    <w:rsid w:val="00234BD3"/>
    <w:rsid w:val="002A7B4C"/>
    <w:rsid w:val="002D5C78"/>
    <w:rsid w:val="0031527F"/>
    <w:rsid w:val="003A6E1F"/>
    <w:rsid w:val="005F2CA4"/>
    <w:rsid w:val="00714656"/>
    <w:rsid w:val="008B32A1"/>
    <w:rsid w:val="008C24A1"/>
    <w:rsid w:val="008F726B"/>
    <w:rsid w:val="009A20F0"/>
    <w:rsid w:val="00A02301"/>
    <w:rsid w:val="00AC659B"/>
    <w:rsid w:val="00AD41FC"/>
    <w:rsid w:val="00B10447"/>
    <w:rsid w:val="00CD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E35E8"/>
  <w15:chartTrackingRefBased/>
  <w15:docId w15:val="{35BB2A59-95EA-48CC-B3D0-217FB6DD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2C7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2C7"/>
    <w:pPr>
      <w:keepNext/>
      <w:keepLines/>
      <w:spacing w:before="200" w:after="20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2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2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152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152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2C7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152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52C7"/>
    <w:rPr>
      <w:rFonts w:ascii="Calibr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152C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52C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2C7"/>
    <w:rPr>
      <w:rFonts w:ascii="Segoe UI" w:hAnsi="Segoe UI" w:cs="Segoe UI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2152C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15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C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C7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152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52C7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52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52C7"/>
    <w:rPr>
      <w:lang w:eastAsia="en-US"/>
    </w:rPr>
  </w:style>
  <w:style w:type="character" w:styleId="Emphasis">
    <w:name w:val="Emphasis"/>
    <w:basedOn w:val="DefaultParagraphFont"/>
    <w:uiPriority w:val="20"/>
    <w:qFormat/>
    <w:rsid w:val="002152C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52C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152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152C7"/>
    <w:pPr>
      <w:ind w:left="720"/>
      <w:contextualSpacing/>
    </w:pPr>
  </w:style>
  <w:style w:type="paragraph" w:customStyle="1" w:styleId="msonormal0">
    <w:name w:val="msonormal"/>
    <w:basedOn w:val="Normal"/>
    <w:rsid w:val="0021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3">
    <w:name w:val="xl63"/>
    <w:basedOn w:val="Normal"/>
    <w:rsid w:val="0021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4">
    <w:name w:val="xl64"/>
    <w:basedOn w:val="Normal"/>
    <w:rsid w:val="002152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65">
    <w:name w:val="xl65"/>
    <w:basedOn w:val="Normal"/>
    <w:rsid w:val="002152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66">
    <w:name w:val="xl66"/>
    <w:basedOn w:val="Normal"/>
    <w:rsid w:val="002152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67">
    <w:name w:val="xl67"/>
    <w:basedOn w:val="Normal"/>
    <w:rsid w:val="002152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68">
    <w:name w:val="xl68"/>
    <w:basedOn w:val="Normal"/>
    <w:rsid w:val="002152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69">
    <w:name w:val="xl69"/>
    <w:basedOn w:val="Normal"/>
    <w:rsid w:val="002152C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0">
    <w:name w:val="xl70"/>
    <w:basedOn w:val="Normal"/>
    <w:rsid w:val="002152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1">
    <w:name w:val="xl71"/>
    <w:basedOn w:val="Normal"/>
    <w:rsid w:val="002152C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2">
    <w:name w:val="xl72"/>
    <w:basedOn w:val="Normal"/>
    <w:rsid w:val="0021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3">
    <w:name w:val="xl73"/>
    <w:basedOn w:val="Normal"/>
    <w:rsid w:val="002152C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74">
    <w:name w:val="xl74"/>
    <w:basedOn w:val="Normal"/>
    <w:rsid w:val="002152C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5">
    <w:name w:val="xl75"/>
    <w:basedOn w:val="Normal"/>
    <w:rsid w:val="002152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6">
    <w:name w:val="xl76"/>
    <w:basedOn w:val="Normal"/>
    <w:rsid w:val="002152C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7">
    <w:name w:val="xl77"/>
    <w:basedOn w:val="Normal"/>
    <w:rsid w:val="002152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8">
    <w:name w:val="xl78"/>
    <w:basedOn w:val="Normal"/>
    <w:rsid w:val="002152C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79">
    <w:name w:val="xl79"/>
    <w:basedOn w:val="Normal"/>
    <w:rsid w:val="002152C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80">
    <w:name w:val="xl80"/>
    <w:basedOn w:val="Normal"/>
    <w:rsid w:val="002152C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81">
    <w:name w:val="xl81"/>
    <w:basedOn w:val="Normal"/>
    <w:rsid w:val="002152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82">
    <w:name w:val="xl82"/>
    <w:basedOn w:val="Normal"/>
    <w:rsid w:val="002152C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83">
    <w:name w:val="xl83"/>
    <w:basedOn w:val="Normal"/>
    <w:rsid w:val="002152C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84">
    <w:name w:val="xl84"/>
    <w:basedOn w:val="Normal"/>
    <w:rsid w:val="002152C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styleId="NormalWeb">
    <w:name w:val="Normal (Web)"/>
    <w:basedOn w:val="Normal"/>
    <w:uiPriority w:val="99"/>
    <w:unhideWhenUsed/>
    <w:rsid w:val="0021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DefaultParagraphFont"/>
    <w:rsid w:val="002152C7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52C7"/>
    <w:pPr>
      <w:spacing w:after="0" w:line="240" w:lineRule="auto"/>
    </w:pPr>
    <w:rPr>
      <w:lang w:eastAsia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paragraph" w:customStyle="1" w:styleId="A-TableText">
    <w:name w:val="A-Table Text"/>
    <w:rsid w:val="002152C7"/>
    <w:pPr>
      <w:spacing w:before="60" w:after="60" w:line="240" w:lineRule="auto"/>
    </w:pPr>
    <w:rPr>
      <w:rFonts w:ascii="Times New Roman" w:eastAsia="MS Mincho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152C7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2152C7"/>
    <w:rPr>
      <w:color w:val="605E5C"/>
      <w:shd w:val="clear" w:color="auto" w:fill="E1DFDD"/>
    </w:rPr>
  </w:style>
  <w:style w:type="paragraph" w:customStyle="1" w:styleId="Pa18">
    <w:name w:val="Pa18"/>
    <w:basedOn w:val="Normal"/>
    <w:next w:val="Normal"/>
    <w:uiPriority w:val="99"/>
    <w:rsid w:val="002152C7"/>
    <w:pPr>
      <w:autoSpaceDE w:val="0"/>
      <w:autoSpaceDN w:val="0"/>
      <w:adjustRightInd w:val="0"/>
      <w:spacing w:after="0" w:line="161" w:lineRule="atLeast"/>
    </w:pPr>
    <w:rPr>
      <w:rFonts w:ascii="HelveticaNeue Condensed" w:eastAsia="HelveticaNeue Condensed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5032</Words>
  <Characters>28688</Characters>
  <Application>Microsoft Office Word</Application>
  <DocSecurity>0</DocSecurity>
  <Lines>239</Lines>
  <Paragraphs>67</Paragraphs>
  <ScaleCrop>false</ScaleCrop>
  <Company/>
  <LinksUpToDate>false</LinksUpToDate>
  <CharactersWithSpaces>3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ok kim</dc:creator>
  <cp:keywords/>
  <dc:description/>
  <cp:lastModifiedBy>sungwook kim</cp:lastModifiedBy>
  <cp:revision>7</cp:revision>
  <dcterms:created xsi:type="dcterms:W3CDTF">2021-08-25T23:17:00Z</dcterms:created>
  <dcterms:modified xsi:type="dcterms:W3CDTF">2021-08-27T01:43:00Z</dcterms:modified>
</cp:coreProperties>
</file>